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0A7F5" w14:textId="77777777" w:rsidR="00CD0482" w:rsidRDefault="00CD0482" w:rsidP="00CD0482">
      <w:pPr>
        <w:jc w:val="center"/>
        <w:rPr>
          <w:rStyle w:val="apple-converted-space"/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</w:pPr>
      <w:r w:rsidRPr="00CD0482">
        <w:rPr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INFANT BODY COMPOSITION AT 6 AND 24 MONTHS: WHAT ARE THE DRIVING FACTORS?</w:t>
      </w:r>
      <w:r w:rsidRPr="00CD0482">
        <w:rPr>
          <w:rStyle w:val="apple-converted-space"/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  <w:t> </w:t>
      </w:r>
    </w:p>
    <w:p w14:paraId="4BF6071F" w14:textId="77777777" w:rsidR="00CD0482" w:rsidRDefault="00CD0482" w:rsidP="00CD0482">
      <w:pPr>
        <w:jc w:val="center"/>
        <w:rPr>
          <w:rStyle w:val="apple-converted-space"/>
          <w:rFonts w:ascii="Times New Roman" w:hAnsi="Times New Roman" w:cs="Times New Roman"/>
          <w:b/>
          <w:bCs/>
          <w:color w:val="000000"/>
          <w:shd w:val="clear" w:color="auto" w:fill="FFFFFF"/>
          <w:lang w:val="en-US"/>
        </w:rPr>
      </w:pPr>
    </w:p>
    <w:p w14:paraId="5939808B" w14:textId="1AEB3251" w:rsidR="00CD0482" w:rsidRDefault="00CD0482" w:rsidP="00CD0482">
      <w:pPr>
        <w:jc w:val="center"/>
        <w:rPr>
          <w:rFonts w:ascii="Times New Roman" w:hAnsi="Times New Roman" w:cs="Times New Roman"/>
          <w:b/>
          <w:bCs/>
        </w:rPr>
      </w:pPr>
      <w:r w:rsidRPr="00CD0482">
        <w:rPr>
          <w:rFonts w:ascii="Times New Roman" w:hAnsi="Times New Roman" w:cs="Times New Roman"/>
          <w:b/>
          <w:bCs/>
        </w:rPr>
        <w:t>SUPLEMMENTARY MATERIAL</w:t>
      </w:r>
    </w:p>
    <w:p w14:paraId="323348B8" w14:textId="77777777" w:rsidR="00CD0482" w:rsidRDefault="00CD0482" w:rsidP="00CD0482">
      <w:pPr>
        <w:jc w:val="center"/>
        <w:rPr>
          <w:rFonts w:ascii="Times New Roman" w:hAnsi="Times New Roman" w:cs="Times New Roman"/>
          <w:b/>
          <w:bCs/>
        </w:rPr>
      </w:pPr>
    </w:p>
    <w:p w14:paraId="5379CEC4" w14:textId="77777777" w:rsidR="00CD0482" w:rsidRPr="00CD0482" w:rsidRDefault="00CD0482" w:rsidP="00CD0482">
      <w:pPr>
        <w:jc w:val="center"/>
        <w:rPr>
          <w:rFonts w:ascii="Times New Roman" w:hAnsi="Times New Roman" w:cs="Times New Roman"/>
          <w:b/>
          <w:bCs/>
        </w:rPr>
      </w:pPr>
    </w:p>
    <w:p w14:paraId="06C9789E" w14:textId="7DE68E81" w:rsidR="0094497D" w:rsidRPr="00CD0482" w:rsidRDefault="00CD0482">
      <w:pPr>
        <w:rPr>
          <w:rFonts w:ascii="Times New Roman" w:eastAsia="MS Mincho" w:hAnsi="Times New Roman" w:cs="Times New Roman"/>
          <w:bCs/>
          <w:color w:val="000000" w:themeColor="text1"/>
          <w:lang w:val="en-GB"/>
        </w:rPr>
      </w:pPr>
      <w:r w:rsidRPr="00CD0482">
        <w:rPr>
          <w:rFonts w:ascii="Times New Roman" w:eastAsia="MS Mincho" w:hAnsi="Times New Roman" w:cs="Times New Roman"/>
          <w:bCs/>
          <w:color w:val="000000" w:themeColor="text1"/>
          <w:lang w:val="en-GB"/>
        </w:rPr>
        <w:t>Supplementary Table 1. Exclusion criteria for the Multi-Centre Body Composition Study.</w:t>
      </w:r>
    </w:p>
    <w:p w14:paraId="585C627F" w14:textId="77777777" w:rsidR="00CD0482" w:rsidRPr="00CD0482" w:rsidRDefault="00CD0482">
      <w:pPr>
        <w:rPr>
          <w:rFonts w:ascii="Times New Roman" w:eastAsia="MS Mincho" w:hAnsi="Times New Roman" w:cs="Times New Roman"/>
          <w:bCs/>
          <w:color w:val="000000" w:themeColor="text1"/>
          <w:lang w:val="en-GB"/>
        </w:rPr>
      </w:pPr>
    </w:p>
    <w:p w14:paraId="55AFD4BB" w14:textId="62C3CCBE" w:rsidR="00CD0482" w:rsidRPr="00CD0482" w:rsidRDefault="00CD0482">
      <w:pPr>
        <w:rPr>
          <w:rFonts w:ascii="Times New Roman" w:eastAsia="MS Mincho" w:hAnsi="Times New Roman" w:cs="Times New Roman"/>
          <w:bCs/>
          <w:color w:val="000000" w:themeColor="text1"/>
          <w:lang w:val="en-US"/>
        </w:rPr>
      </w:pPr>
      <w:r w:rsidRPr="00CD0482">
        <w:rPr>
          <w:rFonts w:ascii="Times New Roman" w:eastAsia="MS Mincho" w:hAnsi="Times New Roman" w:cs="Times New Roman"/>
          <w:bCs/>
          <w:color w:val="000000" w:themeColor="text1"/>
          <w:lang w:val="en-US"/>
        </w:rPr>
        <w:t>Supplementary Table 2. Sample distribution at birth and at the 6-month follow-up (with 95% confidence interval), according to maternal and infant characteristics, among infants from the 0-6-month cohort.</w:t>
      </w:r>
    </w:p>
    <w:p w14:paraId="189378AB" w14:textId="77777777" w:rsidR="00CD0482" w:rsidRPr="00CD0482" w:rsidRDefault="00CD0482">
      <w:pPr>
        <w:rPr>
          <w:rFonts w:ascii="Times New Roman" w:eastAsia="MS Mincho" w:hAnsi="Times New Roman" w:cs="Times New Roman"/>
          <w:bCs/>
          <w:color w:val="000000" w:themeColor="text1"/>
          <w:lang w:val="en-US"/>
        </w:rPr>
      </w:pPr>
    </w:p>
    <w:p w14:paraId="23E2527E" w14:textId="58FC87A7" w:rsidR="00CD0482" w:rsidRPr="00CD0482" w:rsidRDefault="00CD0482">
      <w:pPr>
        <w:rPr>
          <w:rFonts w:ascii="Times New Roman" w:eastAsia="MS Mincho" w:hAnsi="Times New Roman" w:cs="Times New Roman"/>
          <w:bCs/>
          <w:color w:val="000000" w:themeColor="text1"/>
          <w:lang w:val="en-US"/>
        </w:rPr>
      </w:pPr>
      <w:r w:rsidRPr="00CD0482">
        <w:rPr>
          <w:rFonts w:ascii="Times New Roman" w:eastAsia="MS Mincho" w:hAnsi="Times New Roman" w:cs="Times New Roman"/>
          <w:bCs/>
          <w:color w:val="000000" w:themeColor="text1"/>
          <w:lang w:val="en-US"/>
        </w:rPr>
        <w:t>Supplementary Table 3. Sample distribution at birth and at the 24-month follow-up (with 95% confidence interval), according to maternal and child characteristics, among infants from the 3-24-month cohort.</w:t>
      </w:r>
    </w:p>
    <w:p w14:paraId="16414087" w14:textId="77777777" w:rsidR="00CD0482" w:rsidRDefault="00CD0482">
      <w:pPr>
        <w:rPr>
          <w:rFonts w:ascii="Times New Roman" w:eastAsia="MS Mincho" w:hAnsi="Times New Roman" w:cs="Times New Roman"/>
          <w:color w:val="000000" w:themeColor="text1"/>
          <w:lang w:val="en-GB"/>
        </w:rPr>
      </w:pPr>
    </w:p>
    <w:p w14:paraId="011668C2" w14:textId="77777777" w:rsidR="00CD0482" w:rsidRDefault="00CD0482">
      <w:pPr>
        <w:rPr>
          <w:rFonts w:ascii="Times New Roman" w:eastAsia="MS Mincho" w:hAnsi="Times New Roman" w:cs="Times New Roman"/>
          <w:color w:val="000000" w:themeColor="text1"/>
          <w:lang w:val="en-GB"/>
        </w:rPr>
        <w:sectPr w:rsidR="00CD0482" w:rsidSect="002B4685">
          <w:pgSz w:w="11906" w:h="16838"/>
          <w:pgMar w:top="1418" w:right="1701" w:bottom="1418" w:left="1701" w:header="708" w:footer="708" w:gutter="0"/>
          <w:lnNumType w:countBy="1" w:restart="continuous"/>
          <w:cols w:space="708"/>
          <w:docGrid w:linePitch="360"/>
        </w:sectPr>
      </w:pPr>
    </w:p>
    <w:p w14:paraId="45A7B44A" w14:textId="77777777" w:rsidR="00CD0482" w:rsidRPr="00CD0482" w:rsidRDefault="00CD0482">
      <w:pPr>
        <w:rPr>
          <w:rFonts w:ascii="Times New Roman" w:hAnsi="Times New Roman" w:cs="Times New Roman"/>
          <w:b/>
          <w:bCs/>
          <w:lang w:val="en-US"/>
        </w:rPr>
      </w:pPr>
    </w:p>
    <w:p w14:paraId="7555D319" w14:textId="77777777" w:rsidR="0094497D" w:rsidRPr="00CD0482" w:rsidRDefault="0094497D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5243"/>
      </w:tblGrid>
      <w:tr w:rsidR="0094497D" w:rsidRPr="0097488C" w14:paraId="01C9CDA8" w14:textId="77777777" w:rsidTr="00081230">
        <w:tc>
          <w:tcPr>
            <w:tcW w:w="8504" w:type="dxa"/>
            <w:gridSpan w:val="2"/>
            <w:tcBorders>
              <w:top w:val="nil"/>
              <w:bottom w:val="single" w:sz="4" w:space="0" w:color="auto"/>
            </w:tcBorders>
          </w:tcPr>
          <w:p w14:paraId="3EBD5DF1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b/>
                <w:color w:val="000000" w:themeColor="text1"/>
                <w:lang w:val="en-GB"/>
              </w:rPr>
              <w:t>Supplementary Table 1.</w:t>
            </w: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 xml:space="preserve"> Exclusion criteria for the Multi-Centre Body Composition Study.</w:t>
            </w:r>
          </w:p>
        </w:tc>
      </w:tr>
      <w:tr w:rsidR="0094497D" w:rsidRPr="00414CAC" w14:paraId="079BA873" w14:textId="77777777" w:rsidTr="00081230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5E3571C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b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b/>
                <w:color w:val="000000" w:themeColor="text1"/>
                <w:lang w:val="en-GB"/>
              </w:rPr>
              <w:t>Exclusion criteria</w:t>
            </w:r>
          </w:p>
        </w:tc>
        <w:tc>
          <w:tcPr>
            <w:tcW w:w="5243" w:type="dxa"/>
            <w:tcBorders>
              <w:top w:val="single" w:sz="4" w:space="0" w:color="auto"/>
              <w:bottom w:val="single" w:sz="4" w:space="0" w:color="auto"/>
            </w:tcBorders>
          </w:tcPr>
          <w:p w14:paraId="6D91A609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b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b/>
                <w:color w:val="000000" w:themeColor="text1"/>
                <w:lang w:val="en-GB"/>
              </w:rPr>
              <w:t>Description</w:t>
            </w:r>
          </w:p>
        </w:tc>
      </w:tr>
      <w:tr w:rsidR="0094497D" w:rsidRPr="00414CAC" w14:paraId="76A91BBF" w14:textId="77777777" w:rsidTr="00081230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7999FCF2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Family income</w:t>
            </w:r>
          </w:p>
        </w:tc>
        <w:tc>
          <w:tcPr>
            <w:tcW w:w="5243" w:type="dxa"/>
            <w:tcBorders>
              <w:top w:val="single" w:sz="4" w:space="0" w:color="auto"/>
              <w:bottom w:val="nil"/>
            </w:tcBorders>
          </w:tcPr>
          <w:p w14:paraId="2389C075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 xml:space="preserve">Low family monthly income </w:t>
            </w:r>
          </w:p>
        </w:tc>
      </w:tr>
      <w:tr w:rsidR="0094497D" w:rsidRPr="0097488C" w14:paraId="406B011D" w14:textId="77777777" w:rsidTr="00081230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509A6705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  <w:p w14:paraId="4E6F15BD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Living area</w:t>
            </w:r>
          </w:p>
        </w:tc>
        <w:tc>
          <w:tcPr>
            <w:tcW w:w="5243" w:type="dxa"/>
            <w:tcBorders>
              <w:top w:val="nil"/>
              <w:bottom w:val="nil"/>
            </w:tcBorders>
          </w:tcPr>
          <w:p w14:paraId="16A1D538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  <w:p w14:paraId="597D8BDA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Mother living outside the study area of each site</w:t>
            </w:r>
          </w:p>
        </w:tc>
      </w:tr>
      <w:tr w:rsidR="0094497D" w:rsidRPr="0097488C" w14:paraId="217169A8" w14:textId="77777777" w:rsidTr="00081230">
        <w:tc>
          <w:tcPr>
            <w:tcW w:w="3261" w:type="dxa"/>
            <w:vMerge w:val="restart"/>
            <w:tcBorders>
              <w:top w:val="nil"/>
            </w:tcBorders>
            <w:vAlign w:val="center"/>
          </w:tcPr>
          <w:p w14:paraId="641683FC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Feeding intentions and exclusive breastfeeding</w:t>
            </w:r>
          </w:p>
        </w:tc>
        <w:tc>
          <w:tcPr>
            <w:tcW w:w="5243" w:type="dxa"/>
            <w:tcBorders>
              <w:top w:val="nil"/>
            </w:tcBorders>
          </w:tcPr>
          <w:p w14:paraId="4ED23B34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  <w:p w14:paraId="72361FDE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 xml:space="preserve">- Mother is not willing to try exclusive breastfeeding for the first 6 months </w:t>
            </w:r>
          </w:p>
        </w:tc>
      </w:tr>
      <w:tr w:rsidR="0094497D" w:rsidRPr="0097488C" w14:paraId="2F12F125" w14:textId="77777777" w:rsidTr="00081230">
        <w:tc>
          <w:tcPr>
            <w:tcW w:w="3261" w:type="dxa"/>
            <w:vMerge/>
            <w:vAlign w:val="center"/>
          </w:tcPr>
          <w:p w14:paraId="16EF1BFD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243" w:type="dxa"/>
          </w:tcPr>
          <w:p w14:paraId="6E117719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- Mother is not willing to breastfeed for at least 12 months</w:t>
            </w:r>
          </w:p>
        </w:tc>
      </w:tr>
      <w:tr w:rsidR="0094497D" w:rsidRPr="00414CAC" w14:paraId="2728582E" w14:textId="77777777" w:rsidTr="00081230">
        <w:tc>
          <w:tcPr>
            <w:tcW w:w="3261" w:type="dxa"/>
            <w:vMerge/>
            <w:vAlign w:val="center"/>
          </w:tcPr>
          <w:p w14:paraId="04B9E40C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5243" w:type="dxa"/>
          </w:tcPr>
          <w:p w14:paraId="6A6E5E66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- Mother will not breastfeed</w:t>
            </w:r>
          </w:p>
        </w:tc>
      </w:tr>
      <w:tr w:rsidR="0094497D" w:rsidRPr="0097488C" w14:paraId="1CD793EF" w14:textId="77777777" w:rsidTr="00081230">
        <w:tc>
          <w:tcPr>
            <w:tcW w:w="3261" w:type="dxa"/>
            <w:vAlign w:val="center"/>
          </w:tcPr>
          <w:p w14:paraId="51CBB07B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Gestational age*</w:t>
            </w:r>
          </w:p>
        </w:tc>
        <w:tc>
          <w:tcPr>
            <w:tcW w:w="5243" w:type="dxa"/>
          </w:tcPr>
          <w:p w14:paraId="0E3E3B60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  <w:p w14:paraId="04787971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 xml:space="preserve">Unknown gestational age; infants born before </w:t>
            </w:r>
            <w:r w:rsidRPr="00414CAC">
              <w:rPr>
                <w:rFonts w:ascii="Times New Roman" w:hAnsi="Times New Roman" w:cs="Times New Roman"/>
                <w:color w:val="000000" w:themeColor="text1"/>
                <w:lang w:val="en-GB"/>
              </w:rPr>
              <w:t>37</w:t>
            </w:r>
            <w:r w:rsidRPr="00414CAC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+0 </w:t>
            </w:r>
            <w:r w:rsidRPr="00414CAC">
              <w:rPr>
                <w:rFonts w:ascii="Times New Roman" w:hAnsi="Times New Roman" w:cs="Times New Roman"/>
                <w:color w:val="000000" w:themeColor="text1"/>
                <w:lang w:val="en-GB"/>
              </w:rPr>
              <w:t>or after 41</w:t>
            </w:r>
            <w:r w:rsidRPr="00414CAC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 xml:space="preserve">+6 </w:t>
            </w: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weeks</w:t>
            </w:r>
          </w:p>
        </w:tc>
      </w:tr>
      <w:tr w:rsidR="0094497D" w:rsidRPr="00414CAC" w14:paraId="15CFD58E" w14:textId="77777777" w:rsidTr="00081230">
        <w:tc>
          <w:tcPr>
            <w:tcW w:w="3261" w:type="dxa"/>
            <w:vAlign w:val="center"/>
          </w:tcPr>
          <w:p w14:paraId="1552EDED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  <w:p w14:paraId="297E561F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Maternal age</w:t>
            </w:r>
          </w:p>
        </w:tc>
        <w:tc>
          <w:tcPr>
            <w:tcW w:w="5243" w:type="dxa"/>
          </w:tcPr>
          <w:p w14:paraId="6EBA9F80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  <w:p w14:paraId="0885F334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&lt;</w:t>
            </w:r>
            <w: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 xml:space="preserve"> </w:t>
            </w: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18 years old</w:t>
            </w:r>
          </w:p>
        </w:tc>
      </w:tr>
      <w:tr w:rsidR="0094497D" w:rsidRPr="0097488C" w14:paraId="3DD328E5" w14:textId="77777777" w:rsidTr="00081230">
        <w:tc>
          <w:tcPr>
            <w:tcW w:w="3261" w:type="dxa"/>
            <w:vAlign w:val="center"/>
          </w:tcPr>
          <w:p w14:paraId="61405CE2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Maternal smoking</w:t>
            </w:r>
          </w:p>
        </w:tc>
        <w:tc>
          <w:tcPr>
            <w:tcW w:w="5243" w:type="dxa"/>
          </w:tcPr>
          <w:p w14:paraId="7D38420F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  <w:p w14:paraId="724B323B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“Heavy” smoker (four days a week or more during pregnancy and intention to smoke four days a week or more after childbirth)</w:t>
            </w:r>
          </w:p>
          <w:p w14:paraId="49D2FA25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</w:tc>
      </w:tr>
      <w:tr w:rsidR="0094497D" w:rsidRPr="0097488C" w14:paraId="6960E1A1" w14:textId="77777777" w:rsidTr="00081230">
        <w:tc>
          <w:tcPr>
            <w:tcW w:w="3261" w:type="dxa"/>
            <w:vAlign w:val="center"/>
          </w:tcPr>
          <w:p w14:paraId="68D4AFA8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proofErr w:type="spellStart"/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Newborn</w:t>
            </w:r>
            <w:proofErr w:type="spellEnd"/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 xml:space="preserve"> morbidity</w:t>
            </w:r>
          </w:p>
        </w:tc>
        <w:tc>
          <w:tcPr>
            <w:tcW w:w="5243" w:type="dxa"/>
          </w:tcPr>
          <w:p w14:paraId="4263B166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  <w:p w14:paraId="05996914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proofErr w:type="spellStart"/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Newborn</w:t>
            </w:r>
            <w:proofErr w:type="spellEnd"/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 xml:space="preserve"> admitted to intensive care or any special care unit or presence of morphological abnormality</w:t>
            </w:r>
          </w:p>
        </w:tc>
      </w:tr>
      <w:tr w:rsidR="0094497D" w:rsidRPr="00414CAC" w14:paraId="30E0EF86" w14:textId="77777777" w:rsidTr="00081230">
        <w:tc>
          <w:tcPr>
            <w:tcW w:w="3261" w:type="dxa"/>
            <w:vAlign w:val="center"/>
          </w:tcPr>
          <w:p w14:paraId="44BCD4A0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Pregnancy</w:t>
            </w:r>
          </w:p>
        </w:tc>
        <w:tc>
          <w:tcPr>
            <w:tcW w:w="5243" w:type="dxa"/>
          </w:tcPr>
          <w:p w14:paraId="1B35D0A0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</w:p>
          <w:p w14:paraId="7A913D13" w14:textId="77777777" w:rsidR="0094497D" w:rsidRPr="00414CAC" w:rsidRDefault="0094497D" w:rsidP="00081230">
            <w:pPr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</w:pPr>
            <w:r w:rsidRPr="00414CAC">
              <w:rPr>
                <w:rFonts w:ascii="Times New Roman" w:eastAsia="MS Mincho" w:hAnsi="Times New Roman" w:cs="Times New Roman"/>
                <w:color w:val="000000" w:themeColor="text1"/>
                <w:lang w:val="en-GB"/>
              </w:rPr>
              <w:t>Multiple pregnancy</w:t>
            </w:r>
          </w:p>
        </w:tc>
      </w:tr>
    </w:tbl>
    <w:p w14:paraId="4051B7A1" w14:textId="77777777" w:rsidR="0094497D" w:rsidRPr="00414CAC" w:rsidRDefault="0094497D" w:rsidP="0094497D">
      <w:pPr>
        <w:shd w:val="clear" w:color="auto" w:fill="FFFFFF"/>
        <w:textAlignment w:val="baseline"/>
        <w:rPr>
          <w:rFonts w:ascii="Times New Roman" w:hAnsi="Times New Roman" w:cs="Times New Roman"/>
          <w:i/>
          <w:color w:val="000000" w:themeColor="text1"/>
          <w:lang w:val="en-GB"/>
        </w:rPr>
      </w:pPr>
      <w:r w:rsidRPr="00414CAC">
        <w:rPr>
          <w:rFonts w:ascii="Times New Roman" w:hAnsi="Times New Roman" w:cs="Times New Roman"/>
          <w:i/>
          <w:color w:val="000000" w:themeColor="text1"/>
          <w:vertAlign w:val="superscript"/>
          <w:lang w:val="en-GB"/>
        </w:rPr>
        <w:t xml:space="preserve">* </w:t>
      </w:r>
      <w:r w:rsidRPr="00414CAC">
        <w:rPr>
          <w:rFonts w:ascii="Times New Roman" w:hAnsi="Times New Roman" w:cs="Times New Roman"/>
          <w:i/>
          <w:color w:val="000000" w:themeColor="text1"/>
          <w:lang w:val="en-GB"/>
        </w:rPr>
        <w:t xml:space="preserve">Gestational age based in the best dating information available. First preference was crown-rump length (CRL) measurement taken before 14 weeks; second preference was head circumference measurement taken before 24 weeks of pregnancy; and third preference was the first day of the mother last menstrual period (LMP). </w:t>
      </w:r>
    </w:p>
    <w:p w14:paraId="19FE6E10" w14:textId="77777777" w:rsidR="0094497D" w:rsidRPr="0003444A" w:rsidRDefault="0094497D" w:rsidP="0094497D">
      <w:pPr>
        <w:rPr>
          <w:b/>
          <w:bCs/>
          <w:lang w:val="en-GB"/>
        </w:rPr>
      </w:pPr>
    </w:p>
    <w:p w14:paraId="50D115BB" w14:textId="77777777" w:rsidR="0094497D" w:rsidRDefault="0094497D" w:rsidP="0094497D">
      <w:pPr>
        <w:rPr>
          <w:b/>
          <w:bCs/>
          <w:lang w:val="en-US"/>
        </w:rPr>
        <w:sectPr w:rsidR="0094497D" w:rsidSect="002B4685">
          <w:pgSz w:w="11906" w:h="16838"/>
          <w:pgMar w:top="1418" w:right="1701" w:bottom="1418" w:left="1701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elacomgrade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9"/>
        <w:gridCol w:w="1803"/>
        <w:gridCol w:w="1701"/>
        <w:gridCol w:w="1559"/>
        <w:gridCol w:w="567"/>
        <w:gridCol w:w="1701"/>
        <w:gridCol w:w="1559"/>
        <w:gridCol w:w="1560"/>
      </w:tblGrid>
      <w:tr w:rsidR="0094497D" w:rsidRPr="0097488C" w14:paraId="0820C293" w14:textId="77777777" w:rsidTr="00081230">
        <w:tc>
          <w:tcPr>
            <w:tcW w:w="14029" w:type="dxa"/>
            <w:gridSpan w:val="8"/>
            <w:tcBorders>
              <w:bottom w:val="single" w:sz="4" w:space="0" w:color="auto"/>
            </w:tcBorders>
          </w:tcPr>
          <w:p w14:paraId="003B9070" w14:textId="0EBA3237" w:rsidR="0094497D" w:rsidRPr="00254D95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Supplementa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ry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able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2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. Sample distribution at birth and at the 6-mo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th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follow-up (with </w:t>
            </w:r>
            <w:r w:rsidR="00711C3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95% </w:t>
            </w:r>
            <w:r w:rsidR="00711C3D" w:rsidRPr="00711C3D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nfidence interval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), according to maternal and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infant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aracteristics, among infants from the 0-6-mo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th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cohort. </w:t>
            </w:r>
          </w:p>
        </w:tc>
      </w:tr>
      <w:tr w:rsidR="0094497D" w:rsidRPr="00254D95" w14:paraId="22D3DAD3" w14:textId="77777777" w:rsidTr="00081230">
        <w:tc>
          <w:tcPr>
            <w:tcW w:w="3579" w:type="dxa"/>
            <w:tcBorders>
              <w:top w:val="single" w:sz="4" w:space="0" w:color="auto"/>
              <w:bottom w:val="single" w:sz="4" w:space="0" w:color="auto"/>
            </w:tcBorders>
          </w:tcPr>
          <w:p w14:paraId="6BD5497C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0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70F838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At birth</w:t>
            </w:r>
          </w:p>
        </w:tc>
        <w:tc>
          <w:tcPr>
            <w:tcW w:w="567" w:type="dxa"/>
          </w:tcPr>
          <w:p w14:paraId="38EF79B3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1C9D85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At 6-mo follow-up</w:t>
            </w:r>
          </w:p>
        </w:tc>
      </w:tr>
      <w:tr w:rsidR="0094497D" w:rsidRPr="00254D95" w14:paraId="1942BDAD" w14:textId="77777777" w:rsidTr="00081230">
        <w:tc>
          <w:tcPr>
            <w:tcW w:w="3579" w:type="dxa"/>
            <w:tcBorders>
              <w:top w:val="single" w:sz="4" w:space="0" w:color="auto"/>
              <w:bottom w:val="single" w:sz="4" w:space="0" w:color="auto"/>
            </w:tcBorders>
          </w:tcPr>
          <w:p w14:paraId="347E8C85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75E1A92C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Australia</w:t>
            </w:r>
          </w:p>
          <w:p w14:paraId="6D23FB8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13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75AF08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dia</w:t>
            </w:r>
          </w:p>
          <w:p w14:paraId="75C88DE9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102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9F912D7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uth Africa</w:t>
            </w:r>
          </w:p>
          <w:p w14:paraId="53548ADC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233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D600212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3C58D0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Australia</w:t>
            </w:r>
          </w:p>
          <w:p w14:paraId="0127E92D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8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3290D01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dia</w:t>
            </w:r>
          </w:p>
          <w:p w14:paraId="08E4DF45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96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F561B7A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uth Africa</w:t>
            </w:r>
          </w:p>
          <w:p w14:paraId="3569071D" w14:textId="77777777" w:rsidR="0094497D" w:rsidRPr="00254D95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50)</w:t>
            </w:r>
          </w:p>
        </w:tc>
      </w:tr>
      <w:tr w:rsidR="0094497D" w:rsidRPr="00254D95" w14:paraId="2CFB6858" w14:textId="77777777" w:rsidTr="00081230">
        <w:tc>
          <w:tcPr>
            <w:tcW w:w="3579" w:type="dxa"/>
            <w:tcBorders>
              <w:top w:val="single" w:sz="4" w:space="0" w:color="auto"/>
            </w:tcBorders>
          </w:tcPr>
          <w:p w14:paraId="30735D08" w14:textId="77777777" w:rsidR="0094497D" w:rsidRPr="00254D95" w:rsidRDefault="0094497D" w:rsidP="0008123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Maternal characteristics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4C4C4C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BF2F4A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085E78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10D28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C68873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1190A0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8A354D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254D95" w14:paraId="6FCC441F" w14:textId="77777777" w:rsidTr="00081230">
        <w:tc>
          <w:tcPr>
            <w:tcW w:w="3579" w:type="dxa"/>
          </w:tcPr>
          <w:p w14:paraId="43DECB84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Age in y, </w:t>
            </w:r>
            <w:proofErr w:type="gramStart"/>
            <w:r w:rsidRPr="00254D95">
              <w:rPr>
                <w:rFonts w:cstheme="minorHAnsi"/>
                <w:sz w:val="20"/>
                <w:szCs w:val="20"/>
                <w:lang w:val="en-US"/>
              </w:rPr>
              <w:t>mean</w:t>
            </w:r>
            <w:proofErr w:type="gramEnd"/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55324EBC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06035C9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30.5 </w:t>
            </w:r>
          </w:p>
          <w:p w14:paraId="4A03BB9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29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1.4)</w:t>
            </w:r>
          </w:p>
        </w:tc>
        <w:tc>
          <w:tcPr>
            <w:tcW w:w="1701" w:type="dxa"/>
          </w:tcPr>
          <w:p w14:paraId="0C4136B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26.4 </w:t>
            </w:r>
          </w:p>
          <w:p w14:paraId="3CDC418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25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27.4)</w:t>
            </w:r>
          </w:p>
        </w:tc>
        <w:tc>
          <w:tcPr>
            <w:tcW w:w="1559" w:type="dxa"/>
          </w:tcPr>
          <w:p w14:paraId="68C9A87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26.2</w:t>
            </w:r>
          </w:p>
          <w:p w14:paraId="1B5186D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25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27.3)</w:t>
            </w:r>
          </w:p>
        </w:tc>
        <w:tc>
          <w:tcPr>
            <w:tcW w:w="567" w:type="dxa"/>
          </w:tcPr>
          <w:p w14:paraId="21AEF898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08396D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30.7 </w:t>
            </w:r>
          </w:p>
          <w:p w14:paraId="633DA13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29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1.7)</w:t>
            </w:r>
          </w:p>
        </w:tc>
        <w:tc>
          <w:tcPr>
            <w:tcW w:w="1559" w:type="dxa"/>
          </w:tcPr>
          <w:p w14:paraId="4E5EE49E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28.6 </w:t>
            </w:r>
          </w:p>
          <w:p w14:paraId="2975643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27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29.4)</w:t>
            </w:r>
          </w:p>
        </w:tc>
        <w:tc>
          <w:tcPr>
            <w:tcW w:w="1560" w:type="dxa"/>
          </w:tcPr>
          <w:p w14:paraId="1792F55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26.5 </w:t>
            </w:r>
          </w:p>
          <w:p w14:paraId="7BD9DBA5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25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27.4)</w:t>
            </w:r>
          </w:p>
        </w:tc>
      </w:tr>
      <w:tr w:rsidR="0094497D" w:rsidRPr="00254D95" w14:paraId="4BC431AF" w14:textId="77777777" w:rsidTr="00081230">
        <w:tc>
          <w:tcPr>
            <w:tcW w:w="3579" w:type="dxa"/>
          </w:tcPr>
          <w:p w14:paraId="0A5E4AC8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Schooling in y, </w:t>
            </w:r>
            <w:proofErr w:type="gramStart"/>
            <w:r w:rsidRPr="00254D95">
              <w:rPr>
                <w:rFonts w:cstheme="minorHAnsi"/>
                <w:sz w:val="20"/>
                <w:szCs w:val="20"/>
                <w:lang w:val="en-US"/>
              </w:rPr>
              <w:t>mean</w:t>
            </w:r>
            <w:proofErr w:type="gramEnd"/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5E679553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46D8739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14.9 </w:t>
            </w:r>
          </w:p>
          <w:p w14:paraId="78D7F512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4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15.3)</w:t>
            </w:r>
          </w:p>
        </w:tc>
        <w:tc>
          <w:tcPr>
            <w:tcW w:w="1701" w:type="dxa"/>
          </w:tcPr>
          <w:p w14:paraId="0FE1A5B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13.3 </w:t>
            </w:r>
          </w:p>
          <w:p w14:paraId="5E9FC9E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2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13.8)</w:t>
            </w:r>
          </w:p>
        </w:tc>
        <w:tc>
          <w:tcPr>
            <w:tcW w:w="1559" w:type="dxa"/>
          </w:tcPr>
          <w:p w14:paraId="3310998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12.0 </w:t>
            </w:r>
          </w:p>
          <w:p w14:paraId="1EDD9865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1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12.1)</w:t>
            </w:r>
          </w:p>
        </w:tc>
        <w:tc>
          <w:tcPr>
            <w:tcW w:w="567" w:type="dxa"/>
          </w:tcPr>
          <w:p w14:paraId="362C2CD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7C0046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14.9 </w:t>
            </w:r>
          </w:p>
          <w:p w14:paraId="7C7598EA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4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15.6)</w:t>
            </w:r>
          </w:p>
        </w:tc>
        <w:tc>
          <w:tcPr>
            <w:tcW w:w="1559" w:type="dxa"/>
          </w:tcPr>
          <w:p w14:paraId="46783D5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14.3 </w:t>
            </w:r>
          </w:p>
          <w:p w14:paraId="0DD742C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3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14.9)</w:t>
            </w:r>
          </w:p>
        </w:tc>
        <w:tc>
          <w:tcPr>
            <w:tcW w:w="1560" w:type="dxa"/>
          </w:tcPr>
          <w:p w14:paraId="162A6B6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11.9 </w:t>
            </w:r>
          </w:p>
          <w:p w14:paraId="7467C38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1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12.1)</w:t>
            </w:r>
          </w:p>
        </w:tc>
      </w:tr>
      <w:tr w:rsidR="0094497D" w:rsidRPr="00254D95" w14:paraId="13ABA43B" w14:textId="77777777" w:rsidTr="00081230">
        <w:tc>
          <w:tcPr>
            <w:tcW w:w="3579" w:type="dxa"/>
          </w:tcPr>
          <w:p w14:paraId="40B2F04C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Occupation, (%)</w:t>
            </w:r>
          </w:p>
        </w:tc>
        <w:tc>
          <w:tcPr>
            <w:tcW w:w="1803" w:type="dxa"/>
          </w:tcPr>
          <w:p w14:paraId="2BB978C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55AB2E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38ED8A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A1A857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67EF74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FE2335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3D87FC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254D95" w14:paraId="0610FBAC" w14:textId="77777777" w:rsidTr="00081230">
        <w:trPr>
          <w:trHeight w:val="665"/>
        </w:trPr>
        <w:tc>
          <w:tcPr>
            <w:tcW w:w="3579" w:type="dxa"/>
          </w:tcPr>
          <w:p w14:paraId="3AC82D39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Paid work</w:t>
            </w:r>
          </w:p>
          <w:p w14:paraId="2C7BA99E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  <w:shd w:val="clear" w:color="auto" w:fill="auto"/>
            <w:vAlign w:val="bottom"/>
          </w:tcPr>
          <w:p w14:paraId="1F26D7E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87.2 (80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91.9)</w:t>
            </w:r>
          </w:p>
        </w:tc>
        <w:tc>
          <w:tcPr>
            <w:tcW w:w="1701" w:type="dxa"/>
          </w:tcPr>
          <w:p w14:paraId="3036B4E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15.0 </w:t>
            </w:r>
          </w:p>
          <w:p w14:paraId="3DC5F96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9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23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EFD99D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74.1 </w:t>
            </w:r>
          </w:p>
          <w:p w14:paraId="1203BA8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63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82.4)</w:t>
            </w:r>
          </w:p>
        </w:tc>
        <w:tc>
          <w:tcPr>
            <w:tcW w:w="567" w:type="dxa"/>
          </w:tcPr>
          <w:p w14:paraId="3416A1D5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bottom"/>
          </w:tcPr>
          <w:p w14:paraId="634B4058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85.9 </w:t>
            </w:r>
          </w:p>
          <w:p w14:paraId="58F0533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76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91.9)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B68B9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16.0</w:t>
            </w:r>
          </w:p>
          <w:p w14:paraId="7415719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9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24.9)</w:t>
            </w:r>
          </w:p>
        </w:tc>
        <w:tc>
          <w:tcPr>
            <w:tcW w:w="1560" w:type="dxa"/>
            <w:shd w:val="clear" w:color="auto" w:fill="auto"/>
            <w:vAlign w:val="bottom"/>
          </w:tcPr>
          <w:p w14:paraId="75B4DE3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72.4</w:t>
            </w:r>
          </w:p>
          <w:p w14:paraId="36BCDA5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52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86.0)</w:t>
            </w:r>
          </w:p>
        </w:tc>
      </w:tr>
      <w:tr w:rsidR="0094497D" w:rsidRPr="00254D95" w14:paraId="607AA6A1" w14:textId="77777777" w:rsidTr="00081230">
        <w:tc>
          <w:tcPr>
            <w:tcW w:w="3579" w:type="dxa"/>
          </w:tcPr>
          <w:p w14:paraId="5493B493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Housework/ Student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18342FE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12.8 (8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19.7)</w:t>
            </w:r>
          </w:p>
        </w:tc>
        <w:tc>
          <w:tcPr>
            <w:tcW w:w="1701" w:type="dxa"/>
            <w:vAlign w:val="center"/>
          </w:tcPr>
          <w:p w14:paraId="63ADF11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85.0</w:t>
            </w:r>
          </w:p>
          <w:p w14:paraId="230647D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76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90.8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FE9FBA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25.9</w:t>
            </w:r>
          </w:p>
          <w:p w14:paraId="3D428B3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7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6.4)</w:t>
            </w:r>
          </w:p>
        </w:tc>
        <w:tc>
          <w:tcPr>
            <w:tcW w:w="567" w:type="dxa"/>
            <w:vAlign w:val="center"/>
          </w:tcPr>
          <w:p w14:paraId="3CE4C03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EAEA6A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14.1</w:t>
            </w:r>
          </w:p>
          <w:p w14:paraId="7D3CB9C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8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23.4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B0B27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84.0</w:t>
            </w:r>
          </w:p>
          <w:p w14:paraId="1EBBFDC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75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0.2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D02FCF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27.6 </w:t>
            </w:r>
          </w:p>
          <w:p w14:paraId="66AEF1A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4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47.2)</w:t>
            </w:r>
          </w:p>
        </w:tc>
      </w:tr>
      <w:tr w:rsidR="0094497D" w:rsidRPr="00254D95" w14:paraId="0791C3C4" w14:textId="77777777" w:rsidTr="00081230">
        <w:tc>
          <w:tcPr>
            <w:tcW w:w="3579" w:type="dxa"/>
          </w:tcPr>
          <w:p w14:paraId="5C576972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Marital status, (%)</w:t>
            </w:r>
          </w:p>
        </w:tc>
        <w:tc>
          <w:tcPr>
            <w:tcW w:w="1803" w:type="dxa"/>
          </w:tcPr>
          <w:p w14:paraId="2075170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012E8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361BEDE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7E4006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0EF1F6A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0951CB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37B986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254D95" w14:paraId="3EB3240F" w14:textId="77777777" w:rsidTr="00081230">
        <w:tc>
          <w:tcPr>
            <w:tcW w:w="3579" w:type="dxa"/>
          </w:tcPr>
          <w:p w14:paraId="7E0FF9B6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Married or </w:t>
            </w:r>
            <w:proofErr w:type="gramStart"/>
            <w:r w:rsidRPr="00254D95">
              <w:rPr>
                <w:rFonts w:cstheme="minorHAnsi"/>
                <w:sz w:val="20"/>
                <w:szCs w:val="20"/>
                <w:lang w:val="en-US"/>
              </w:rPr>
              <w:t>cohabiting</w:t>
            </w:r>
            <w:proofErr w:type="gramEnd"/>
          </w:p>
          <w:p w14:paraId="45EBAE35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7D87011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94.7</w:t>
            </w:r>
          </w:p>
          <w:p w14:paraId="3F41C76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89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97.5)</w:t>
            </w:r>
          </w:p>
        </w:tc>
        <w:tc>
          <w:tcPr>
            <w:tcW w:w="1701" w:type="dxa"/>
          </w:tcPr>
          <w:p w14:paraId="598B20DE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  <w:p w14:paraId="4978C0C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100)</w:t>
            </w:r>
          </w:p>
        </w:tc>
        <w:tc>
          <w:tcPr>
            <w:tcW w:w="1559" w:type="dxa"/>
          </w:tcPr>
          <w:p w14:paraId="3889AF1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22.4</w:t>
            </w:r>
          </w:p>
          <w:p w14:paraId="150E38A2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5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1.0)</w:t>
            </w:r>
          </w:p>
        </w:tc>
        <w:tc>
          <w:tcPr>
            <w:tcW w:w="567" w:type="dxa"/>
          </w:tcPr>
          <w:p w14:paraId="5D9F525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426323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92.9</w:t>
            </w:r>
          </w:p>
          <w:p w14:paraId="086034D5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84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96.8)</w:t>
            </w:r>
          </w:p>
        </w:tc>
        <w:tc>
          <w:tcPr>
            <w:tcW w:w="1559" w:type="dxa"/>
          </w:tcPr>
          <w:p w14:paraId="6DD7773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  <w:p w14:paraId="7E06514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100)</w:t>
            </w:r>
          </w:p>
        </w:tc>
        <w:tc>
          <w:tcPr>
            <w:tcW w:w="1560" w:type="dxa"/>
          </w:tcPr>
          <w:p w14:paraId="5368DCD8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22.2</w:t>
            </w:r>
          </w:p>
          <w:p w14:paraId="78ED326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9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42.5)</w:t>
            </w:r>
          </w:p>
        </w:tc>
      </w:tr>
      <w:tr w:rsidR="0094497D" w:rsidRPr="00254D95" w14:paraId="6573005C" w14:textId="77777777" w:rsidTr="00081230">
        <w:tc>
          <w:tcPr>
            <w:tcW w:w="5382" w:type="dxa"/>
            <w:gridSpan w:val="2"/>
          </w:tcPr>
          <w:p w14:paraId="797B257E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Delivery mode, (%)</w:t>
            </w:r>
          </w:p>
        </w:tc>
        <w:tc>
          <w:tcPr>
            <w:tcW w:w="1701" w:type="dxa"/>
          </w:tcPr>
          <w:p w14:paraId="045A4F02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795B98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5FA18B2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6926385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900ACA5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9EC332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254D95" w14:paraId="0E0A01DD" w14:textId="77777777" w:rsidTr="00081230">
        <w:tc>
          <w:tcPr>
            <w:tcW w:w="3579" w:type="dxa"/>
          </w:tcPr>
          <w:p w14:paraId="07E1B52C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1803" w:type="dxa"/>
          </w:tcPr>
          <w:p w14:paraId="78F0141A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70.7</w:t>
            </w:r>
          </w:p>
          <w:p w14:paraId="2D400F5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62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77.8)</w:t>
            </w:r>
          </w:p>
        </w:tc>
        <w:tc>
          <w:tcPr>
            <w:tcW w:w="1701" w:type="dxa"/>
          </w:tcPr>
          <w:p w14:paraId="0D99A46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71.0</w:t>
            </w:r>
          </w:p>
          <w:p w14:paraId="5A439E9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61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79.1)</w:t>
            </w:r>
          </w:p>
        </w:tc>
        <w:tc>
          <w:tcPr>
            <w:tcW w:w="1559" w:type="dxa"/>
          </w:tcPr>
          <w:p w14:paraId="6F27C4A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  <w:p w14:paraId="63B0CEB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100)</w:t>
            </w:r>
          </w:p>
        </w:tc>
        <w:tc>
          <w:tcPr>
            <w:tcW w:w="567" w:type="dxa"/>
          </w:tcPr>
          <w:p w14:paraId="10F6AF8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2B8833E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71.4</w:t>
            </w:r>
          </w:p>
          <w:p w14:paraId="5B8FBA0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60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80.2)</w:t>
            </w:r>
          </w:p>
        </w:tc>
        <w:tc>
          <w:tcPr>
            <w:tcW w:w="1559" w:type="dxa"/>
          </w:tcPr>
          <w:p w14:paraId="33DFF2C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72.9</w:t>
            </w:r>
          </w:p>
          <w:p w14:paraId="3171DFD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62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81.4)</w:t>
            </w:r>
          </w:p>
        </w:tc>
        <w:tc>
          <w:tcPr>
            <w:tcW w:w="1560" w:type="dxa"/>
          </w:tcPr>
          <w:p w14:paraId="78A5E8C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  <w:p w14:paraId="0FDF8BF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100)</w:t>
            </w:r>
          </w:p>
        </w:tc>
      </w:tr>
      <w:tr w:rsidR="0094497D" w:rsidRPr="00254D95" w14:paraId="6111977B" w14:textId="77777777" w:rsidTr="00081230">
        <w:tc>
          <w:tcPr>
            <w:tcW w:w="3579" w:type="dxa"/>
          </w:tcPr>
          <w:p w14:paraId="30F6416B" w14:textId="77777777" w:rsidR="0094497D" w:rsidRPr="00254D95" w:rsidRDefault="0094497D" w:rsidP="0008123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Infant</w:t>
            </w:r>
            <w:r w:rsidRPr="00254D95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 characteristics </w:t>
            </w:r>
          </w:p>
          <w:p w14:paraId="7238804F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7C9F39C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377800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A782B9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F2D3AE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538FA0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5DD613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8E695E8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254D95" w14:paraId="2F53341E" w14:textId="77777777" w:rsidTr="00081230">
        <w:tc>
          <w:tcPr>
            <w:tcW w:w="3579" w:type="dxa"/>
          </w:tcPr>
          <w:p w14:paraId="7AED3E58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Sex, (%)</w:t>
            </w:r>
          </w:p>
        </w:tc>
        <w:tc>
          <w:tcPr>
            <w:tcW w:w="1803" w:type="dxa"/>
          </w:tcPr>
          <w:p w14:paraId="7A7DAF0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2B173F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CB9C5E2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DE9471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9583A75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8C767E8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4E9FB1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254D95" w14:paraId="5DB153B6" w14:textId="77777777" w:rsidTr="00081230">
        <w:tc>
          <w:tcPr>
            <w:tcW w:w="3579" w:type="dxa"/>
          </w:tcPr>
          <w:p w14:paraId="26033FA9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803" w:type="dxa"/>
          </w:tcPr>
          <w:p w14:paraId="65AE0B4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50.4</w:t>
            </w:r>
          </w:p>
          <w:p w14:paraId="60F3E80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1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58.9)</w:t>
            </w:r>
          </w:p>
        </w:tc>
        <w:tc>
          <w:tcPr>
            <w:tcW w:w="1701" w:type="dxa"/>
          </w:tcPr>
          <w:p w14:paraId="08184B3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48.0</w:t>
            </w:r>
          </w:p>
          <w:p w14:paraId="2709BF6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38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57.8)</w:t>
            </w:r>
          </w:p>
        </w:tc>
        <w:tc>
          <w:tcPr>
            <w:tcW w:w="1559" w:type="dxa"/>
          </w:tcPr>
          <w:p w14:paraId="3C002D5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51.9</w:t>
            </w:r>
          </w:p>
          <w:p w14:paraId="6DD7CCB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5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58.3)</w:t>
            </w:r>
          </w:p>
        </w:tc>
        <w:tc>
          <w:tcPr>
            <w:tcW w:w="567" w:type="dxa"/>
          </w:tcPr>
          <w:p w14:paraId="0AD5D3EA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82F717A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52.4</w:t>
            </w:r>
          </w:p>
          <w:p w14:paraId="5F213B5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1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62.9)</w:t>
            </w:r>
          </w:p>
        </w:tc>
        <w:tc>
          <w:tcPr>
            <w:tcW w:w="1559" w:type="dxa"/>
          </w:tcPr>
          <w:p w14:paraId="18EF947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52.9</w:t>
            </w:r>
          </w:p>
          <w:p w14:paraId="3A20453E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2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63.4)</w:t>
            </w:r>
          </w:p>
        </w:tc>
        <w:tc>
          <w:tcPr>
            <w:tcW w:w="1560" w:type="dxa"/>
          </w:tcPr>
          <w:p w14:paraId="030D4075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66.7</w:t>
            </w:r>
          </w:p>
          <w:p w14:paraId="2E6E6F5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6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82.2)</w:t>
            </w:r>
          </w:p>
        </w:tc>
      </w:tr>
      <w:tr w:rsidR="0094497D" w:rsidRPr="00254D95" w14:paraId="00733F97" w14:textId="77777777" w:rsidTr="00081230">
        <w:tc>
          <w:tcPr>
            <w:tcW w:w="3579" w:type="dxa"/>
          </w:tcPr>
          <w:p w14:paraId="76E5636D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  <w:p w14:paraId="59244588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5F8C52D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49.6</w:t>
            </w:r>
          </w:p>
          <w:p w14:paraId="2552D32E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1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58.1)</w:t>
            </w:r>
          </w:p>
        </w:tc>
        <w:tc>
          <w:tcPr>
            <w:tcW w:w="1701" w:type="dxa"/>
          </w:tcPr>
          <w:p w14:paraId="757C53B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52.0</w:t>
            </w:r>
          </w:p>
          <w:p w14:paraId="3DA482A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2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61.6)</w:t>
            </w:r>
          </w:p>
        </w:tc>
        <w:tc>
          <w:tcPr>
            <w:tcW w:w="1559" w:type="dxa"/>
          </w:tcPr>
          <w:p w14:paraId="6B35EF9A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48.1</w:t>
            </w:r>
          </w:p>
          <w:p w14:paraId="0F35CF1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1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54.5)</w:t>
            </w:r>
          </w:p>
        </w:tc>
        <w:tc>
          <w:tcPr>
            <w:tcW w:w="567" w:type="dxa"/>
          </w:tcPr>
          <w:p w14:paraId="1E56B82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FE3108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47.6</w:t>
            </w:r>
          </w:p>
          <w:p w14:paraId="44FEB20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37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58.4)</w:t>
            </w:r>
          </w:p>
        </w:tc>
        <w:tc>
          <w:tcPr>
            <w:tcW w:w="1559" w:type="dxa"/>
          </w:tcPr>
          <w:p w14:paraId="7A00E1C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47.1</w:t>
            </w:r>
          </w:p>
          <w:p w14:paraId="0EE184D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36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57.8)</w:t>
            </w:r>
          </w:p>
        </w:tc>
        <w:tc>
          <w:tcPr>
            <w:tcW w:w="1560" w:type="dxa"/>
          </w:tcPr>
          <w:p w14:paraId="7CB1791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33.3</w:t>
            </w:r>
          </w:p>
          <w:p w14:paraId="3F7ED9B8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17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53.6)</w:t>
            </w:r>
          </w:p>
        </w:tc>
      </w:tr>
      <w:tr w:rsidR="0094497D" w:rsidRPr="00254D95" w14:paraId="1A307838" w14:textId="77777777" w:rsidTr="00081230">
        <w:tc>
          <w:tcPr>
            <w:tcW w:w="3579" w:type="dxa"/>
          </w:tcPr>
          <w:p w14:paraId="605B2BDE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24AEBD57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Gestational age in </w:t>
            </w:r>
            <w:proofErr w:type="spellStart"/>
            <w:r w:rsidRPr="00254D95">
              <w:rPr>
                <w:rFonts w:cstheme="minorHAnsi"/>
                <w:sz w:val="20"/>
                <w:szCs w:val="20"/>
                <w:lang w:val="en-US"/>
              </w:rPr>
              <w:t>wk</w:t>
            </w:r>
            <w:proofErr w:type="spellEnd"/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, </w:t>
            </w:r>
            <w:proofErr w:type="gramStart"/>
            <w:r w:rsidRPr="00254D95">
              <w:rPr>
                <w:rFonts w:cstheme="minorHAnsi"/>
                <w:sz w:val="20"/>
                <w:szCs w:val="20"/>
                <w:lang w:val="en-US"/>
              </w:rPr>
              <w:t>mean</w:t>
            </w:r>
            <w:proofErr w:type="gramEnd"/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  <w:p w14:paraId="5EA281CE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1B5A957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7D243FE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39.6 </w:t>
            </w:r>
          </w:p>
          <w:p w14:paraId="72B48D08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39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9.8)</w:t>
            </w:r>
          </w:p>
        </w:tc>
        <w:tc>
          <w:tcPr>
            <w:tcW w:w="1701" w:type="dxa"/>
          </w:tcPr>
          <w:p w14:paraId="13935F8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7C455A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38.9</w:t>
            </w:r>
          </w:p>
          <w:p w14:paraId="62167D1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38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9.0)</w:t>
            </w:r>
          </w:p>
        </w:tc>
        <w:tc>
          <w:tcPr>
            <w:tcW w:w="1559" w:type="dxa"/>
          </w:tcPr>
          <w:p w14:paraId="13C9FFFA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76DCFC5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39.0 </w:t>
            </w:r>
          </w:p>
          <w:p w14:paraId="5AC88A0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38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9.3)</w:t>
            </w:r>
          </w:p>
        </w:tc>
        <w:tc>
          <w:tcPr>
            <w:tcW w:w="567" w:type="dxa"/>
          </w:tcPr>
          <w:p w14:paraId="5A637FF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62FF4C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8CE40E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39.8 </w:t>
            </w:r>
          </w:p>
          <w:p w14:paraId="4B9D744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39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40.1)</w:t>
            </w:r>
          </w:p>
        </w:tc>
        <w:tc>
          <w:tcPr>
            <w:tcW w:w="1559" w:type="dxa"/>
          </w:tcPr>
          <w:p w14:paraId="728299C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751C31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38.9 </w:t>
            </w:r>
          </w:p>
          <w:p w14:paraId="36B6A0A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38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9.1)</w:t>
            </w:r>
          </w:p>
        </w:tc>
        <w:tc>
          <w:tcPr>
            <w:tcW w:w="1560" w:type="dxa"/>
          </w:tcPr>
          <w:p w14:paraId="173CEE5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790861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39.3</w:t>
            </w:r>
          </w:p>
          <w:p w14:paraId="1E756F0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38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9.7)</w:t>
            </w:r>
          </w:p>
        </w:tc>
      </w:tr>
      <w:tr w:rsidR="0094497D" w:rsidRPr="00254D95" w14:paraId="7E7229BC" w14:textId="77777777" w:rsidTr="00081230">
        <w:tc>
          <w:tcPr>
            <w:tcW w:w="3579" w:type="dxa"/>
            <w:shd w:val="clear" w:color="auto" w:fill="auto"/>
          </w:tcPr>
          <w:p w14:paraId="5080C3AD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76DF9AB0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Birthweight in </w:t>
            </w:r>
            <w:r>
              <w:rPr>
                <w:rFonts w:cstheme="minorHAnsi"/>
                <w:sz w:val="20"/>
                <w:szCs w:val="20"/>
                <w:lang w:val="en-US"/>
              </w:rPr>
              <w:t>k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g, mean </w:t>
            </w:r>
          </w:p>
        </w:tc>
        <w:tc>
          <w:tcPr>
            <w:tcW w:w="1803" w:type="dxa"/>
            <w:shd w:val="clear" w:color="auto" w:fill="auto"/>
          </w:tcPr>
          <w:p w14:paraId="7B3E3FC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E21C09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3,337 </w:t>
            </w:r>
          </w:p>
          <w:p w14:paraId="0FE607B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lastRenderedPageBreak/>
              <w:t>(3,26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,410)</w:t>
            </w:r>
          </w:p>
        </w:tc>
        <w:tc>
          <w:tcPr>
            <w:tcW w:w="1701" w:type="dxa"/>
            <w:shd w:val="clear" w:color="auto" w:fill="auto"/>
          </w:tcPr>
          <w:p w14:paraId="06C3E848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4B2C6F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2,801</w:t>
            </w:r>
          </w:p>
          <w:p w14:paraId="7988673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lastRenderedPageBreak/>
              <w:t>(2,74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2,862)</w:t>
            </w:r>
          </w:p>
        </w:tc>
        <w:tc>
          <w:tcPr>
            <w:tcW w:w="1559" w:type="dxa"/>
            <w:shd w:val="clear" w:color="auto" w:fill="auto"/>
          </w:tcPr>
          <w:p w14:paraId="00EBC51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FF54B7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3,052</w:t>
            </w:r>
          </w:p>
          <w:p w14:paraId="305DDA78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lastRenderedPageBreak/>
              <w:t>(3,00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,103)</w:t>
            </w:r>
          </w:p>
        </w:tc>
        <w:tc>
          <w:tcPr>
            <w:tcW w:w="567" w:type="dxa"/>
            <w:shd w:val="clear" w:color="auto" w:fill="auto"/>
          </w:tcPr>
          <w:p w14:paraId="1B930DB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382742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EAE14D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3,324 </w:t>
            </w:r>
          </w:p>
          <w:p w14:paraId="276269E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lastRenderedPageBreak/>
              <w:t>(3,23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,409)</w:t>
            </w:r>
          </w:p>
        </w:tc>
        <w:tc>
          <w:tcPr>
            <w:tcW w:w="1559" w:type="dxa"/>
            <w:shd w:val="clear" w:color="auto" w:fill="auto"/>
          </w:tcPr>
          <w:p w14:paraId="0584944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4A3898A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2,794 </w:t>
            </w:r>
          </w:p>
          <w:p w14:paraId="7845B92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lastRenderedPageBreak/>
              <w:t>(2,73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2,856)</w:t>
            </w:r>
          </w:p>
        </w:tc>
        <w:tc>
          <w:tcPr>
            <w:tcW w:w="1560" w:type="dxa"/>
            <w:shd w:val="clear" w:color="auto" w:fill="auto"/>
          </w:tcPr>
          <w:p w14:paraId="25DCEFA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7E19AA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2,965 </w:t>
            </w:r>
          </w:p>
          <w:p w14:paraId="14F7B89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lastRenderedPageBreak/>
              <w:t>(2,874-3,056)</w:t>
            </w:r>
          </w:p>
        </w:tc>
      </w:tr>
      <w:tr w:rsidR="0094497D" w:rsidRPr="00254D95" w14:paraId="2AA3016F" w14:textId="77777777" w:rsidTr="00081230">
        <w:tc>
          <w:tcPr>
            <w:tcW w:w="3579" w:type="dxa"/>
          </w:tcPr>
          <w:p w14:paraId="7CB8152B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  <w:p w14:paraId="3D1106D6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Length, cm</w:t>
            </w:r>
          </w:p>
        </w:tc>
        <w:tc>
          <w:tcPr>
            <w:tcW w:w="1803" w:type="dxa"/>
          </w:tcPr>
          <w:p w14:paraId="51400F1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218FCCE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49.9 </w:t>
            </w:r>
          </w:p>
          <w:p w14:paraId="24B4BB2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9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50.2)</w:t>
            </w:r>
          </w:p>
        </w:tc>
        <w:tc>
          <w:tcPr>
            <w:tcW w:w="1701" w:type="dxa"/>
          </w:tcPr>
          <w:p w14:paraId="447D472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151E5CB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48.4 </w:t>
            </w:r>
          </w:p>
          <w:p w14:paraId="48D6790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8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48.7)</w:t>
            </w:r>
          </w:p>
        </w:tc>
        <w:tc>
          <w:tcPr>
            <w:tcW w:w="1559" w:type="dxa"/>
          </w:tcPr>
          <w:p w14:paraId="66EE822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6704B06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48.1 </w:t>
            </w:r>
          </w:p>
          <w:p w14:paraId="39EFE77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7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48.3)</w:t>
            </w:r>
          </w:p>
        </w:tc>
        <w:tc>
          <w:tcPr>
            <w:tcW w:w="567" w:type="dxa"/>
          </w:tcPr>
          <w:p w14:paraId="438E77D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B998B1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C79CC78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49.7 </w:t>
            </w:r>
          </w:p>
          <w:p w14:paraId="47A5ECA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9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50.1)</w:t>
            </w:r>
          </w:p>
        </w:tc>
        <w:tc>
          <w:tcPr>
            <w:tcW w:w="1559" w:type="dxa"/>
          </w:tcPr>
          <w:p w14:paraId="4374094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5594970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48.4 </w:t>
            </w:r>
          </w:p>
          <w:p w14:paraId="40729DC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8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48.7)</w:t>
            </w:r>
          </w:p>
        </w:tc>
        <w:tc>
          <w:tcPr>
            <w:tcW w:w="1560" w:type="dxa"/>
          </w:tcPr>
          <w:p w14:paraId="081C3BB5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14:paraId="3E2B42C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47.8 </w:t>
            </w:r>
          </w:p>
          <w:p w14:paraId="1CACC23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47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48.3)</w:t>
            </w:r>
          </w:p>
        </w:tc>
      </w:tr>
      <w:tr w:rsidR="0094497D" w:rsidRPr="00254D95" w14:paraId="42EA159D" w14:textId="77777777" w:rsidTr="00081230">
        <w:tc>
          <w:tcPr>
            <w:tcW w:w="3579" w:type="dxa"/>
          </w:tcPr>
          <w:p w14:paraId="4A7AD02C" w14:textId="77777777" w:rsidR="0094497D" w:rsidRPr="00254D95" w:rsidRDefault="0094497D" w:rsidP="0008123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Feeding practices</w:t>
            </w:r>
          </w:p>
          <w:p w14:paraId="64910172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03" w:type="dxa"/>
          </w:tcPr>
          <w:p w14:paraId="29F16DF9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E14B11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ADA8BB5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D2E7C1D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5C4AF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EB4A4D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323E3E1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254D95" w14:paraId="301162D1" w14:textId="77777777" w:rsidTr="00081230">
        <w:tc>
          <w:tcPr>
            <w:tcW w:w="3579" w:type="dxa"/>
            <w:tcBorders>
              <w:bottom w:val="single" w:sz="4" w:space="0" w:color="auto"/>
            </w:tcBorders>
          </w:tcPr>
          <w:p w14:paraId="294C1103" w14:textId="77777777" w:rsidR="0094497D" w:rsidRPr="00254D95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 xml:space="preserve">Exclusive breastfeeding at 3 </w:t>
            </w:r>
            <w:proofErr w:type="spellStart"/>
            <w:r w:rsidRPr="00254D95">
              <w:rPr>
                <w:rFonts w:cstheme="minorHAnsi"/>
                <w:sz w:val="20"/>
                <w:szCs w:val="20"/>
                <w:lang w:val="en-US"/>
              </w:rPr>
              <w:t>mo</w:t>
            </w:r>
            <w:proofErr w:type="spellEnd"/>
            <w:r w:rsidRPr="00254D95">
              <w:rPr>
                <w:rFonts w:cstheme="minorHAnsi"/>
                <w:sz w:val="20"/>
                <w:szCs w:val="20"/>
                <w:lang w:val="en-US"/>
              </w:rPr>
              <w:t>, (%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63565E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993F3AA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F78DEF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30CE71C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0AFC7B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70.2</w:t>
            </w:r>
          </w:p>
          <w:p w14:paraId="0D84D653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59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79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C1EE740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94.1</w:t>
            </w:r>
          </w:p>
          <w:p w14:paraId="089A4577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86.5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97.6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679716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18.5</w:t>
            </w:r>
          </w:p>
          <w:p w14:paraId="1E1BEAF4" w14:textId="77777777" w:rsidR="0094497D" w:rsidRPr="00254D95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sz w:val="20"/>
                <w:szCs w:val="20"/>
                <w:lang w:val="en-US"/>
              </w:rPr>
              <w:t>(7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254D95">
              <w:rPr>
                <w:rFonts w:cstheme="minorHAnsi"/>
                <w:sz w:val="20"/>
                <w:szCs w:val="20"/>
                <w:lang w:val="en-US"/>
              </w:rPr>
              <w:t>38.6)</w:t>
            </w:r>
          </w:p>
        </w:tc>
      </w:tr>
    </w:tbl>
    <w:p w14:paraId="2608AD0A" w14:textId="77777777" w:rsidR="0094497D" w:rsidRDefault="0094497D" w:rsidP="0094497D">
      <w:pPr>
        <w:rPr>
          <w:b/>
          <w:bCs/>
          <w:lang w:val="en-US"/>
        </w:rPr>
        <w:sectPr w:rsidR="0094497D" w:rsidSect="00060B9D">
          <w:type w:val="continuous"/>
          <w:pgSz w:w="16838" w:h="11906" w:orient="landscape"/>
          <w:pgMar w:top="1701" w:right="1418" w:bottom="1701" w:left="1418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elacomgrade"/>
        <w:tblpPr w:leftFromText="141" w:rightFromText="141" w:tblpY="-170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3"/>
        <w:gridCol w:w="775"/>
        <w:gridCol w:w="907"/>
        <w:gridCol w:w="774"/>
        <w:gridCol w:w="774"/>
        <w:gridCol w:w="222"/>
        <w:gridCol w:w="774"/>
        <w:gridCol w:w="907"/>
        <w:gridCol w:w="774"/>
        <w:gridCol w:w="774"/>
      </w:tblGrid>
      <w:tr w:rsidR="0094497D" w:rsidRPr="002B4685" w14:paraId="2439FFF2" w14:textId="77777777" w:rsidTr="00081230">
        <w:tc>
          <w:tcPr>
            <w:tcW w:w="14002" w:type="dxa"/>
            <w:gridSpan w:val="10"/>
            <w:tcBorders>
              <w:bottom w:val="single" w:sz="4" w:space="0" w:color="auto"/>
            </w:tcBorders>
          </w:tcPr>
          <w:p w14:paraId="35E32C8E" w14:textId="77777777" w:rsidR="0094497D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673107D8" w14:textId="77777777" w:rsidR="0094497D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5F06D584" w14:textId="77777777" w:rsidR="0094497D" w:rsidRPr="00D215B1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54D95">
              <w:rPr>
                <w:rFonts w:cstheme="minorHAnsi"/>
                <w:b/>
                <w:bCs/>
                <w:sz w:val="20"/>
                <w:szCs w:val="20"/>
                <w:lang w:val="en-US"/>
              </w:rPr>
              <w:t>Supplementa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ry</w:t>
            </w:r>
            <w:r w:rsidRPr="0054204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Table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3</w:t>
            </w:r>
            <w:r w:rsidRPr="0054204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. Sample distribution at birth and at the 24-month follow-up (with 95% confidence interval), according to maternal and child characteristics, among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nfants</w:t>
            </w:r>
            <w:r w:rsidRPr="0054204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from the 3-24-month cohort.</w:t>
            </w:r>
          </w:p>
        </w:tc>
      </w:tr>
      <w:tr w:rsidR="0094497D" w:rsidRPr="00D215B1" w14:paraId="32E9B07F" w14:textId="77777777" w:rsidTr="00081230">
        <w:tc>
          <w:tcPr>
            <w:tcW w:w="1856" w:type="dxa"/>
            <w:tcBorders>
              <w:top w:val="single" w:sz="4" w:space="0" w:color="auto"/>
            </w:tcBorders>
          </w:tcPr>
          <w:p w14:paraId="601CBC55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9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971E56A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At birth</w:t>
            </w:r>
          </w:p>
        </w:tc>
        <w:tc>
          <w:tcPr>
            <w:tcW w:w="283" w:type="dxa"/>
          </w:tcPr>
          <w:p w14:paraId="317AF9DC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1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D04B68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At 24-month follow-up</w:t>
            </w:r>
          </w:p>
        </w:tc>
      </w:tr>
      <w:tr w:rsidR="0094497D" w:rsidRPr="00D215B1" w14:paraId="6792D549" w14:textId="77777777" w:rsidTr="00081230"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14:paraId="4A24B833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DBB61FA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Brazil</w:t>
            </w:r>
          </w:p>
          <w:p w14:paraId="18AAB1C7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293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6772DFCE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kistan</w:t>
            </w:r>
          </w:p>
          <w:p w14:paraId="3D00CABC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143)</w:t>
            </w:r>
          </w:p>
        </w:tc>
        <w:tc>
          <w:tcPr>
            <w:tcW w:w="1515" w:type="dxa"/>
            <w:tcBorders>
              <w:top w:val="single" w:sz="4" w:space="0" w:color="auto"/>
              <w:bottom w:val="single" w:sz="4" w:space="0" w:color="auto"/>
            </w:tcBorders>
          </w:tcPr>
          <w:p w14:paraId="626E7386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uth Africa</w:t>
            </w:r>
          </w:p>
          <w:p w14:paraId="4252C4BB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398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C5206BB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ri Lanka</w:t>
            </w:r>
          </w:p>
          <w:p w14:paraId="71D93B1A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91)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5BD485C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398DCB43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Brazil</w:t>
            </w:r>
          </w:p>
          <w:p w14:paraId="0FBB9B04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21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369B7B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Pakistan</w:t>
            </w:r>
          </w:p>
          <w:p w14:paraId="68F78BE8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113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BBF3565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outh Africa</w:t>
            </w:r>
          </w:p>
          <w:p w14:paraId="71705608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141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DA151EF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ri Lanka</w:t>
            </w:r>
          </w:p>
          <w:p w14:paraId="30D146B8" w14:textId="77777777" w:rsidR="0094497D" w:rsidRPr="00D215B1" w:rsidRDefault="0094497D" w:rsidP="00081230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254D13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n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25)</w:t>
            </w:r>
          </w:p>
        </w:tc>
      </w:tr>
      <w:tr w:rsidR="0094497D" w:rsidRPr="00D215B1" w14:paraId="217F0A54" w14:textId="77777777" w:rsidTr="00081230">
        <w:tc>
          <w:tcPr>
            <w:tcW w:w="3273" w:type="dxa"/>
            <w:gridSpan w:val="2"/>
            <w:tcBorders>
              <w:top w:val="single" w:sz="4" w:space="0" w:color="auto"/>
            </w:tcBorders>
          </w:tcPr>
          <w:p w14:paraId="070D4690" w14:textId="77777777" w:rsidR="0094497D" w:rsidRPr="00D215B1" w:rsidRDefault="0094497D" w:rsidP="0008123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2358AB27" w14:textId="77777777" w:rsidR="0094497D" w:rsidRPr="00D215B1" w:rsidRDefault="0094497D" w:rsidP="0008123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Maternal characteristics</w:t>
            </w:r>
          </w:p>
          <w:p w14:paraId="1BAAAA6C" w14:textId="77777777" w:rsidR="0094497D" w:rsidRPr="00D215B1" w:rsidRDefault="0094497D" w:rsidP="0008123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7D58ADF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  <w:tcBorders>
              <w:top w:val="single" w:sz="4" w:space="0" w:color="auto"/>
            </w:tcBorders>
          </w:tcPr>
          <w:p w14:paraId="4E181BC1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DED885E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C953C0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42D26D2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37226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52E9FC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58B48C81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D215B1" w14:paraId="262CC7EB" w14:textId="77777777" w:rsidTr="00081230">
        <w:tc>
          <w:tcPr>
            <w:tcW w:w="1856" w:type="dxa"/>
          </w:tcPr>
          <w:p w14:paraId="21BC0DB6" w14:textId="77777777" w:rsidR="0094497D" w:rsidRPr="00D215B1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ge in years, </w:t>
            </w:r>
            <w:proofErr w:type="gramStart"/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</w:t>
            </w:r>
            <w:proofErr w:type="gramEnd"/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4666C6C0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FE3801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0.1 </w:t>
            </w:r>
          </w:p>
          <w:p w14:paraId="05B642C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29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0.8)</w:t>
            </w:r>
          </w:p>
        </w:tc>
        <w:tc>
          <w:tcPr>
            <w:tcW w:w="1458" w:type="dxa"/>
          </w:tcPr>
          <w:p w14:paraId="3C2DBF4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28.4 </w:t>
            </w:r>
          </w:p>
          <w:p w14:paraId="420F52C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27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29.1)</w:t>
            </w:r>
          </w:p>
        </w:tc>
        <w:tc>
          <w:tcPr>
            <w:tcW w:w="1515" w:type="dxa"/>
          </w:tcPr>
          <w:p w14:paraId="60E80D5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26.4 </w:t>
            </w:r>
          </w:p>
          <w:p w14:paraId="4154830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25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27.0)</w:t>
            </w:r>
          </w:p>
        </w:tc>
        <w:tc>
          <w:tcPr>
            <w:tcW w:w="1560" w:type="dxa"/>
          </w:tcPr>
          <w:p w14:paraId="62341EE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29.9 </w:t>
            </w:r>
          </w:p>
          <w:p w14:paraId="0493537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28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1.2)</w:t>
            </w:r>
          </w:p>
        </w:tc>
        <w:tc>
          <w:tcPr>
            <w:tcW w:w="283" w:type="dxa"/>
          </w:tcPr>
          <w:p w14:paraId="22F52517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319CB3AE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0.5 </w:t>
            </w:r>
          </w:p>
          <w:p w14:paraId="63A5E942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29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1.2)</w:t>
            </w:r>
          </w:p>
        </w:tc>
        <w:tc>
          <w:tcPr>
            <w:tcW w:w="1417" w:type="dxa"/>
          </w:tcPr>
          <w:p w14:paraId="6EF27B04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28.6 </w:t>
            </w:r>
          </w:p>
          <w:p w14:paraId="676633D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27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29.4)</w:t>
            </w:r>
          </w:p>
        </w:tc>
        <w:tc>
          <w:tcPr>
            <w:tcW w:w="1557" w:type="dxa"/>
          </w:tcPr>
          <w:p w14:paraId="56DF0AB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26.5 </w:t>
            </w:r>
          </w:p>
          <w:p w14:paraId="45AB830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25.7-27.4)</w:t>
            </w:r>
          </w:p>
        </w:tc>
        <w:tc>
          <w:tcPr>
            <w:tcW w:w="1382" w:type="dxa"/>
          </w:tcPr>
          <w:p w14:paraId="5FCF3867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2.8 </w:t>
            </w:r>
          </w:p>
          <w:p w14:paraId="2BB3A77A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0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5.3)</w:t>
            </w:r>
          </w:p>
        </w:tc>
      </w:tr>
      <w:tr w:rsidR="0094497D" w:rsidRPr="00D215B1" w14:paraId="7B10EBB2" w14:textId="77777777" w:rsidTr="00081230">
        <w:tc>
          <w:tcPr>
            <w:tcW w:w="1856" w:type="dxa"/>
          </w:tcPr>
          <w:p w14:paraId="1EFE389F" w14:textId="77777777" w:rsidR="0094497D" w:rsidRPr="00D215B1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chooling in years, </w:t>
            </w:r>
            <w:proofErr w:type="gramStart"/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</w:t>
            </w:r>
            <w:proofErr w:type="gramEnd"/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9CEF2B9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342573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14.1 </w:t>
            </w:r>
          </w:p>
          <w:p w14:paraId="1318685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3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4.5)</w:t>
            </w:r>
          </w:p>
        </w:tc>
        <w:tc>
          <w:tcPr>
            <w:tcW w:w="1458" w:type="dxa"/>
          </w:tcPr>
          <w:p w14:paraId="2A67B48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14.2 </w:t>
            </w:r>
          </w:p>
          <w:p w14:paraId="6784D66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3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4.6)</w:t>
            </w:r>
          </w:p>
        </w:tc>
        <w:tc>
          <w:tcPr>
            <w:tcW w:w="1515" w:type="dxa"/>
          </w:tcPr>
          <w:p w14:paraId="6E23602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12.0 </w:t>
            </w:r>
          </w:p>
          <w:p w14:paraId="5E2C8D5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1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2.1)</w:t>
            </w:r>
          </w:p>
        </w:tc>
        <w:tc>
          <w:tcPr>
            <w:tcW w:w="1560" w:type="dxa"/>
          </w:tcPr>
          <w:p w14:paraId="6E37F07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11.6 </w:t>
            </w:r>
          </w:p>
          <w:p w14:paraId="7311E517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1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2.0)</w:t>
            </w:r>
          </w:p>
        </w:tc>
        <w:tc>
          <w:tcPr>
            <w:tcW w:w="283" w:type="dxa"/>
          </w:tcPr>
          <w:p w14:paraId="108EA2F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4B0E77B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14.0 </w:t>
            </w:r>
          </w:p>
          <w:p w14:paraId="05141BE7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3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4.5)</w:t>
            </w:r>
          </w:p>
        </w:tc>
        <w:tc>
          <w:tcPr>
            <w:tcW w:w="1417" w:type="dxa"/>
          </w:tcPr>
          <w:p w14:paraId="6F7F0DA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14.3 </w:t>
            </w:r>
          </w:p>
          <w:p w14:paraId="783BF4B1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3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4.9)</w:t>
            </w:r>
          </w:p>
        </w:tc>
        <w:tc>
          <w:tcPr>
            <w:tcW w:w="1557" w:type="dxa"/>
          </w:tcPr>
          <w:p w14:paraId="2F27248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11.9 </w:t>
            </w:r>
          </w:p>
          <w:p w14:paraId="0BB072F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1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2.1)</w:t>
            </w:r>
          </w:p>
        </w:tc>
        <w:tc>
          <w:tcPr>
            <w:tcW w:w="1382" w:type="dxa"/>
          </w:tcPr>
          <w:p w14:paraId="0B36F1C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11.5 </w:t>
            </w:r>
          </w:p>
          <w:p w14:paraId="55E631CA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0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2.2)</w:t>
            </w:r>
          </w:p>
        </w:tc>
      </w:tr>
      <w:tr w:rsidR="0094497D" w:rsidRPr="00542041" w14:paraId="6D9BBFF8" w14:textId="77777777" w:rsidTr="00081230">
        <w:tc>
          <w:tcPr>
            <w:tcW w:w="3273" w:type="dxa"/>
            <w:gridSpan w:val="2"/>
          </w:tcPr>
          <w:p w14:paraId="532EF949" w14:textId="77777777" w:rsidR="0094497D" w:rsidRPr="00D215B1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Occupation, (%)</w:t>
            </w:r>
          </w:p>
        </w:tc>
        <w:tc>
          <w:tcPr>
            <w:tcW w:w="1458" w:type="dxa"/>
          </w:tcPr>
          <w:p w14:paraId="4C1E357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3DF60F2A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3B09E8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49BEFDA2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3F15001A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3B1AD87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725AE3D7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23E39A1B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542041" w14:paraId="75E4B977" w14:textId="77777777" w:rsidTr="00081230">
        <w:tc>
          <w:tcPr>
            <w:tcW w:w="1856" w:type="dxa"/>
          </w:tcPr>
          <w:p w14:paraId="0B2075D9" w14:textId="77777777" w:rsidR="0094497D" w:rsidRPr="00451848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Paid work</w:t>
            </w:r>
          </w:p>
        </w:tc>
        <w:tc>
          <w:tcPr>
            <w:tcW w:w="1417" w:type="dxa"/>
          </w:tcPr>
          <w:p w14:paraId="7755B6E8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80.9</w:t>
            </w:r>
          </w:p>
          <w:p w14:paraId="2E56E183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(76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451848">
              <w:rPr>
                <w:rFonts w:cstheme="minorHAnsi"/>
                <w:sz w:val="20"/>
                <w:szCs w:val="20"/>
                <w:lang w:val="en-US"/>
              </w:rPr>
              <w:t>85.0)</w:t>
            </w:r>
          </w:p>
        </w:tc>
        <w:tc>
          <w:tcPr>
            <w:tcW w:w="1458" w:type="dxa"/>
          </w:tcPr>
          <w:p w14:paraId="5616228C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 xml:space="preserve">16.8 </w:t>
            </w:r>
          </w:p>
          <w:p w14:paraId="2A384B66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(11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451848">
              <w:rPr>
                <w:rFonts w:cstheme="minorHAnsi"/>
                <w:sz w:val="20"/>
                <w:szCs w:val="20"/>
                <w:lang w:val="en-US"/>
              </w:rPr>
              <w:t>23.9)</w:t>
            </w:r>
          </w:p>
        </w:tc>
        <w:tc>
          <w:tcPr>
            <w:tcW w:w="1515" w:type="dxa"/>
          </w:tcPr>
          <w:p w14:paraId="4CB1492B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60.0</w:t>
            </w:r>
          </w:p>
          <w:p w14:paraId="4850CA8A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(54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451848">
              <w:rPr>
                <w:rFonts w:cstheme="minorHAnsi"/>
                <w:sz w:val="20"/>
                <w:szCs w:val="20"/>
                <w:lang w:val="en-US"/>
              </w:rPr>
              <w:t>65.4)</w:t>
            </w:r>
          </w:p>
        </w:tc>
        <w:tc>
          <w:tcPr>
            <w:tcW w:w="1560" w:type="dxa"/>
          </w:tcPr>
          <w:p w14:paraId="5E76FAC1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57.8</w:t>
            </w:r>
          </w:p>
          <w:p w14:paraId="157EAA2A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(47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451848">
              <w:rPr>
                <w:rFonts w:cstheme="minorHAnsi"/>
                <w:sz w:val="20"/>
                <w:szCs w:val="20"/>
                <w:lang w:val="en-US"/>
              </w:rPr>
              <w:t>67.6)</w:t>
            </w:r>
          </w:p>
        </w:tc>
        <w:tc>
          <w:tcPr>
            <w:tcW w:w="283" w:type="dxa"/>
          </w:tcPr>
          <w:p w14:paraId="3752BDE3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7C4B82E1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82.0</w:t>
            </w:r>
          </w:p>
          <w:p w14:paraId="77E8F4A3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(76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542041">
              <w:rPr>
                <w:rFonts w:cstheme="minorHAnsi"/>
                <w:sz w:val="20"/>
                <w:szCs w:val="20"/>
                <w:lang w:val="en-US"/>
              </w:rPr>
              <w:t>86.6)</w:t>
            </w:r>
          </w:p>
        </w:tc>
        <w:tc>
          <w:tcPr>
            <w:tcW w:w="1417" w:type="dxa"/>
          </w:tcPr>
          <w:p w14:paraId="3EFDF7A4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19.5</w:t>
            </w:r>
          </w:p>
          <w:p w14:paraId="3012341B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(13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542041">
              <w:rPr>
                <w:rFonts w:cstheme="minorHAnsi"/>
                <w:sz w:val="20"/>
                <w:szCs w:val="20"/>
                <w:lang w:val="en-US"/>
              </w:rPr>
              <w:t>27.9)</w:t>
            </w:r>
          </w:p>
        </w:tc>
        <w:tc>
          <w:tcPr>
            <w:tcW w:w="1557" w:type="dxa"/>
          </w:tcPr>
          <w:p w14:paraId="4565CE5E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58.6</w:t>
            </w:r>
          </w:p>
          <w:p w14:paraId="6DAACED4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(49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542041">
              <w:rPr>
                <w:rFonts w:cstheme="minorHAnsi"/>
                <w:sz w:val="20"/>
                <w:szCs w:val="20"/>
                <w:lang w:val="en-US"/>
              </w:rPr>
              <w:t>67.4)</w:t>
            </w:r>
          </w:p>
        </w:tc>
        <w:tc>
          <w:tcPr>
            <w:tcW w:w="1382" w:type="dxa"/>
          </w:tcPr>
          <w:p w14:paraId="4CCD7D52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40.0</w:t>
            </w:r>
          </w:p>
          <w:p w14:paraId="024D989F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(22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542041">
              <w:rPr>
                <w:rFonts w:cstheme="minorHAnsi"/>
                <w:sz w:val="20"/>
                <w:szCs w:val="20"/>
                <w:lang w:val="en-US"/>
              </w:rPr>
              <w:t>60.8)</w:t>
            </w:r>
          </w:p>
        </w:tc>
      </w:tr>
      <w:tr w:rsidR="0094497D" w:rsidRPr="00542041" w14:paraId="3256F23F" w14:textId="77777777" w:rsidTr="00081230">
        <w:tc>
          <w:tcPr>
            <w:tcW w:w="1856" w:type="dxa"/>
          </w:tcPr>
          <w:p w14:paraId="62AC02CA" w14:textId="77777777" w:rsidR="0094497D" w:rsidRPr="00451848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Housework/Student</w:t>
            </w:r>
          </w:p>
        </w:tc>
        <w:tc>
          <w:tcPr>
            <w:tcW w:w="1417" w:type="dxa"/>
          </w:tcPr>
          <w:p w14:paraId="7BF3FA30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19.1</w:t>
            </w:r>
          </w:p>
          <w:p w14:paraId="59D1F879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(15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451848">
              <w:rPr>
                <w:rFonts w:cstheme="minorHAnsi"/>
                <w:sz w:val="20"/>
                <w:szCs w:val="20"/>
                <w:lang w:val="en-US"/>
              </w:rPr>
              <w:t>24.0)</w:t>
            </w:r>
          </w:p>
        </w:tc>
        <w:tc>
          <w:tcPr>
            <w:tcW w:w="1458" w:type="dxa"/>
          </w:tcPr>
          <w:p w14:paraId="67362FAB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83.2</w:t>
            </w:r>
          </w:p>
          <w:p w14:paraId="24CF9AAD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(76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451848">
              <w:rPr>
                <w:rFonts w:cstheme="minorHAnsi"/>
                <w:sz w:val="20"/>
                <w:szCs w:val="20"/>
                <w:lang w:val="en-US"/>
              </w:rPr>
              <w:t>88.5)</w:t>
            </w:r>
          </w:p>
        </w:tc>
        <w:tc>
          <w:tcPr>
            <w:tcW w:w="1515" w:type="dxa"/>
          </w:tcPr>
          <w:p w14:paraId="4B6D935F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40.0</w:t>
            </w:r>
          </w:p>
          <w:p w14:paraId="45BB8A03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(34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451848">
              <w:rPr>
                <w:rFonts w:cstheme="minorHAnsi"/>
                <w:sz w:val="20"/>
                <w:szCs w:val="20"/>
                <w:lang w:val="en-US"/>
              </w:rPr>
              <w:t>45.6)</w:t>
            </w:r>
          </w:p>
        </w:tc>
        <w:tc>
          <w:tcPr>
            <w:tcW w:w="1560" w:type="dxa"/>
          </w:tcPr>
          <w:p w14:paraId="46AA8183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42.2</w:t>
            </w:r>
          </w:p>
          <w:p w14:paraId="16375210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1848">
              <w:rPr>
                <w:rFonts w:cstheme="minorHAnsi"/>
                <w:sz w:val="20"/>
                <w:szCs w:val="20"/>
                <w:lang w:val="en-US"/>
              </w:rPr>
              <w:t>(32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451848">
              <w:rPr>
                <w:rFonts w:cstheme="minorHAnsi"/>
                <w:sz w:val="20"/>
                <w:szCs w:val="20"/>
                <w:lang w:val="en-US"/>
              </w:rPr>
              <w:t>52.8)</w:t>
            </w:r>
          </w:p>
        </w:tc>
        <w:tc>
          <w:tcPr>
            <w:tcW w:w="283" w:type="dxa"/>
          </w:tcPr>
          <w:p w14:paraId="6353F0A0" w14:textId="77777777" w:rsidR="0094497D" w:rsidRPr="00451848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26430889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18.0</w:t>
            </w:r>
          </w:p>
          <w:p w14:paraId="74AB4483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(13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542041">
              <w:rPr>
                <w:rFonts w:cstheme="minorHAnsi"/>
                <w:sz w:val="20"/>
                <w:szCs w:val="20"/>
                <w:lang w:val="en-US"/>
              </w:rPr>
              <w:t>23.8)</w:t>
            </w:r>
          </w:p>
        </w:tc>
        <w:tc>
          <w:tcPr>
            <w:tcW w:w="1417" w:type="dxa"/>
          </w:tcPr>
          <w:p w14:paraId="69704023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80.5</w:t>
            </w:r>
          </w:p>
          <w:p w14:paraId="125963F2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(72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542041">
              <w:rPr>
                <w:rFonts w:cstheme="minorHAnsi"/>
                <w:sz w:val="20"/>
                <w:szCs w:val="20"/>
                <w:lang w:val="en-US"/>
              </w:rPr>
              <w:t>86.9)</w:t>
            </w:r>
          </w:p>
        </w:tc>
        <w:tc>
          <w:tcPr>
            <w:tcW w:w="1557" w:type="dxa"/>
          </w:tcPr>
          <w:p w14:paraId="0A5BFD9B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41.4</w:t>
            </w:r>
          </w:p>
          <w:p w14:paraId="061CC9C0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(32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542041">
              <w:rPr>
                <w:rFonts w:cstheme="minorHAnsi"/>
                <w:sz w:val="20"/>
                <w:szCs w:val="20"/>
                <w:lang w:val="en-US"/>
              </w:rPr>
              <w:t>50.9)</w:t>
            </w:r>
          </w:p>
        </w:tc>
        <w:tc>
          <w:tcPr>
            <w:tcW w:w="1382" w:type="dxa"/>
          </w:tcPr>
          <w:p w14:paraId="19748532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60.0</w:t>
            </w:r>
          </w:p>
          <w:p w14:paraId="26269CB7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542041">
              <w:rPr>
                <w:rFonts w:cstheme="minorHAnsi"/>
                <w:sz w:val="20"/>
                <w:szCs w:val="20"/>
                <w:lang w:val="en-US"/>
              </w:rPr>
              <w:t>(39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542041">
              <w:rPr>
                <w:rFonts w:cstheme="minorHAnsi"/>
                <w:sz w:val="20"/>
                <w:szCs w:val="20"/>
                <w:lang w:val="en-US"/>
              </w:rPr>
              <w:t>77.7)</w:t>
            </w:r>
          </w:p>
        </w:tc>
      </w:tr>
      <w:tr w:rsidR="0094497D" w:rsidRPr="00542041" w14:paraId="5013955A" w14:textId="77777777" w:rsidTr="00081230">
        <w:tc>
          <w:tcPr>
            <w:tcW w:w="3273" w:type="dxa"/>
            <w:gridSpan w:val="2"/>
          </w:tcPr>
          <w:p w14:paraId="4C982597" w14:textId="77777777" w:rsidR="0094497D" w:rsidRPr="00D215B1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rital status, (%)</w:t>
            </w:r>
          </w:p>
        </w:tc>
        <w:tc>
          <w:tcPr>
            <w:tcW w:w="1458" w:type="dxa"/>
          </w:tcPr>
          <w:p w14:paraId="03E6EF5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4D79B70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16E4A4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F244004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7CB89218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FC9AF35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07537447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27A06A1D" w14:textId="77777777" w:rsidR="0094497D" w:rsidRPr="0054204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D215B1" w14:paraId="60505EFE" w14:textId="77777777" w:rsidTr="00081230">
        <w:tc>
          <w:tcPr>
            <w:tcW w:w="1856" w:type="dxa"/>
          </w:tcPr>
          <w:p w14:paraId="1A558E17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Married or </w:t>
            </w:r>
            <w:proofErr w:type="gramStart"/>
            <w:r w:rsidRPr="00D215B1">
              <w:rPr>
                <w:rFonts w:cstheme="minorHAnsi"/>
                <w:sz w:val="20"/>
                <w:szCs w:val="20"/>
                <w:lang w:val="en-US"/>
              </w:rPr>
              <w:t>cohabiting</w:t>
            </w:r>
            <w:proofErr w:type="gramEnd"/>
          </w:p>
          <w:p w14:paraId="5F38CD83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21310D8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93.5 </w:t>
            </w:r>
          </w:p>
          <w:p w14:paraId="71E0E64E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90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95.8)</w:t>
            </w:r>
          </w:p>
        </w:tc>
        <w:tc>
          <w:tcPr>
            <w:tcW w:w="1458" w:type="dxa"/>
          </w:tcPr>
          <w:p w14:paraId="5BF03E9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  <w:p w14:paraId="2A9EE5A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00)</w:t>
            </w:r>
          </w:p>
        </w:tc>
        <w:tc>
          <w:tcPr>
            <w:tcW w:w="1515" w:type="dxa"/>
          </w:tcPr>
          <w:p w14:paraId="2CDDF31E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8.4</w:t>
            </w:r>
          </w:p>
          <w:p w14:paraId="59C4947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6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1.6)</w:t>
            </w:r>
          </w:p>
        </w:tc>
        <w:tc>
          <w:tcPr>
            <w:tcW w:w="1560" w:type="dxa"/>
          </w:tcPr>
          <w:p w14:paraId="6581BAB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98.9</w:t>
            </w:r>
          </w:p>
          <w:p w14:paraId="3CE575A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92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99.9)</w:t>
            </w:r>
          </w:p>
        </w:tc>
        <w:tc>
          <w:tcPr>
            <w:tcW w:w="283" w:type="dxa"/>
          </w:tcPr>
          <w:p w14:paraId="49E003E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320191A7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93.8</w:t>
            </w:r>
          </w:p>
          <w:p w14:paraId="013D6F04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89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96.4)</w:t>
            </w:r>
          </w:p>
        </w:tc>
        <w:tc>
          <w:tcPr>
            <w:tcW w:w="1417" w:type="dxa"/>
          </w:tcPr>
          <w:p w14:paraId="2CD89A8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  <w:p w14:paraId="0CAD487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00)</w:t>
            </w:r>
          </w:p>
        </w:tc>
        <w:tc>
          <w:tcPr>
            <w:tcW w:w="1557" w:type="dxa"/>
          </w:tcPr>
          <w:p w14:paraId="6EC1181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10.9</w:t>
            </w:r>
          </w:p>
          <w:p w14:paraId="00C6F8C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6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7.3)</w:t>
            </w:r>
          </w:p>
        </w:tc>
        <w:tc>
          <w:tcPr>
            <w:tcW w:w="1382" w:type="dxa"/>
          </w:tcPr>
          <w:p w14:paraId="6C438DB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  <w:p w14:paraId="769F822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00)</w:t>
            </w:r>
          </w:p>
        </w:tc>
      </w:tr>
      <w:tr w:rsidR="0094497D" w:rsidRPr="00D215B1" w14:paraId="1FAFDE77" w14:textId="77777777" w:rsidTr="00081230">
        <w:tc>
          <w:tcPr>
            <w:tcW w:w="3273" w:type="dxa"/>
            <w:gridSpan w:val="2"/>
          </w:tcPr>
          <w:p w14:paraId="06590DDE" w14:textId="77777777" w:rsidR="0094497D" w:rsidRPr="00D215B1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Delivery mode, (%)</w:t>
            </w:r>
          </w:p>
        </w:tc>
        <w:tc>
          <w:tcPr>
            <w:tcW w:w="1458" w:type="dxa"/>
          </w:tcPr>
          <w:p w14:paraId="2175BE17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3D0A33E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B76CE1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7CCE44E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7A5F54A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63FA672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42E12F2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53DB509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D215B1" w14:paraId="33E6055F" w14:textId="77777777" w:rsidTr="00081230">
        <w:tc>
          <w:tcPr>
            <w:tcW w:w="1856" w:type="dxa"/>
          </w:tcPr>
          <w:p w14:paraId="38F64FC0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Vaginal</w:t>
            </w:r>
          </w:p>
        </w:tc>
        <w:tc>
          <w:tcPr>
            <w:tcW w:w="1417" w:type="dxa"/>
          </w:tcPr>
          <w:p w14:paraId="5C5E4E64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17.8</w:t>
            </w:r>
          </w:p>
          <w:p w14:paraId="28F243C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3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22.6)</w:t>
            </w:r>
          </w:p>
        </w:tc>
        <w:tc>
          <w:tcPr>
            <w:tcW w:w="1458" w:type="dxa"/>
          </w:tcPr>
          <w:p w14:paraId="711EB68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63.6</w:t>
            </w:r>
          </w:p>
          <w:p w14:paraId="424E4532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55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71.2)</w:t>
            </w:r>
          </w:p>
        </w:tc>
        <w:tc>
          <w:tcPr>
            <w:tcW w:w="1515" w:type="dxa"/>
          </w:tcPr>
          <w:p w14:paraId="4FC1605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  <w:p w14:paraId="4898AC0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00)</w:t>
            </w:r>
          </w:p>
        </w:tc>
        <w:tc>
          <w:tcPr>
            <w:tcW w:w="1560" w:type="dxa"/>
          </w:tcPr>
          <w:p w14:paraId="240CC05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64.4</w:t>
            </w:r>
          </w:p>
          <w:p w14:paraId="183BB91A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53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73.4)</w:t>
            </w:r>
          </w:p>
        </w:tc>
        <w:tc>
          <w:tcPr>
            <w:tcW w:w="283" w:type="dxa"/>
          </w:tcPr>
          <w:p w14:paraId="4638D8B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0DDE95C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18.5</w:t>
            </w:r>
          </w:p>
          <w:p w14:paraId="2F25076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3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24.3)</w:t>
            </w:r>
          </w:p>
        </w:tc>
        <w:tc>
          <w:tcPr>
            <w:tcW w:w="1417" w:type="dxa"/>
          </w:tcPr>
          <w:p w14:paraId="3A9ABE6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61.1</w:t>
            </w:r>
          </w:p>
          <w:p w14:paraId="5D878581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51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69.7)</w:t>
            </w:r>
          </w:p>
        </w:tc>
        <w:tc>
          <w:tcPr>
            <w:tcW w:w="1557" w:type="dxa"/>
          </w:tcPr>
          <w:p w14:paraId="33198B0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  <w:p w14:paraId="75F6FA8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00)</w:t>
            </w:r>
          </w:p>
        </w:tc>
        <w:tc>
          <w:tcPr>
            <w:tcW w:w="1382" w:type="dxa"/>
          </w:tcPr>
          <w:p w14:paraId="1EF62AB2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60.0</w:t>
            </w:r>
          </w:p>
          <w:p w14:paraId="64D0A8B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9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77.7)</w:t>
            </w:r>
          </w:p>
        </w:tc>
      </w:tr>
      <w:tr w:rsidR="0094497D" w:rsidRPr="00D215B1" w14:paraId="6384B112" w14:textId="77777777" w:rsidTr="00081230">
        <w:tc>
          <w:tcPr>
            <w:tcW w:w="4731" w:type="dxa"/>
            <w:gridSpan w:val="3"/>
          </w:tcPr>
          <w:p w14:paraId="1A68D585" w14:textId="77777777" w:rsidR="0094497D" w:rsidRPr="00D215B1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  <w:p w14:paraId="42D41826" w14:textId="77777777" w:rsidR="0094497D" w:rsidRPr="00D215B1" w:rsidRDefault="0094497D" w:rsidP="0008123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Infant</w:t>
            </w:r>
            <w:r w:rsidRPr="00D215B1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 xml:space="preserve"> characteristics </w:t>
            </w:r>
          </w:p>
          <w:p w14:paraId="5DAF328F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2533801A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3C62B5A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47A079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78821B4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25D2A17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3B24904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04C0623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D215B1" w14:paraId="37773554" w14:textId="77777777" w:rsidTr="00081230">
        <w:tc>
          <w:tcPr>
            <w:tcW w:w="1856" w:type="dxa"/>
          </w:tcPr>
          <w:p w14:paraId="7489D840" w14:textId="77777777" w:rsidR="0094497D" w:rsidRPr="00D215B1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, (%)</w:t>
            </w:r>
          </w:p>
        </w:tc>
        <w:tc>
          <w:tcPr>
            <w:tcW w:w="1417" w:type="dxa"/>
          </w:tcPr>
          <w:p w14:paraId="673A11D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</w:tcPr>
          <w:p w14:paraId="39CBA2C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542F6F5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ACE993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2D9D46A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19B6A7C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F4F126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67829B9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1898C2D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D215B1" w14:paraId="68ECFBC0" w14:textId="77777777" w:rsidTr="00081230">
        <w:tc>
          <w:tcPr>
            <w:tcW w:w="1856" w:type="dxa"/>
          </w:tcPr>
          <w:p w14:paraId="7345AA15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417" w:type="dxa"/>
          </w:tcPr>
          <w:p w14:paraId="529AEE4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51.2</w:t>
            </w:r>
          </w:p>
          <w:p w14:paraId="1CB3DD02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5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6.9)</w:t>
            </w:r>
          </w:p>
        </w:tc>
        <w:tc>
          <w:tcPr>
            <w:tcW w:w="1458" w:type="dxa"/>
          </w:tcPr>
          <w:p w14:paraId="3B32469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49.7</w:t>
            </w:r>
          </w:p>
          <w:p w14:paraId="12CA861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1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7.9)</w:t>
            </w:r>
          </w:p>
        </w:tc>
        <w:tc>
          <w:tcPr>
            <w:tcW w:w="1515" w:type="dxa"/>
          </w:tcPr>
          <w:p w14:paraId="7E86F08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45.2</w:t>
            </w:r>
          </w:p>
          <w:p w14:paraId="19C6528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0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0.2)</w:t>
            </w:r>
          </w:p>
        </w:tc>
        <w:tc>
          <w:tcPr>
            <w:tcW w:w="1560" w:type="dxa"/>
          </w:tcPr>
          <w:p w14:paraId="68588C4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45.1</w:t>
            </w:r>
          </w:p>
          <w:p w14:paraId="280BA44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5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5.5)</w:t>
            </w:r>
          </w:p>
        </w:tc>
        <w:tc>
          <w:tcPr>
            <w:tcW w:w="283" w:type="dxa"/>
          </w:tcPr>
          <w:p w14:paraId="61AA92CE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67CEE69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50.2</w:t>
            </w:r>
          </w:p>
          <w:p w14:paraId="07701A94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3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7.0)</w:t>
            </w:r>
          </w:p>
        </w:tc>
        <w:tc>
          <w:tcPr>
            <w:tcW w:w="1417" w:type="dxa"/>
          </w:tcPr>
          <w:p w14:paraId="72B8415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51.3</w:t>
            </w:r>
          </w:p>
          <w:p w14:paraId="21AF421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2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60.5)</w:t>
            </w:r>
          </w:p>
        </w:tc>
        <w:tc>
          <w:tcPr>
            <w:tcW w:w="1557" w:type="dxa"/>
          </w:tcPr>
          <w:p w14:paraId="5B87D2C2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49.7</w:t>
            </w:r>
          </w:p>
          <w:p w14:paraId="04AD4B3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1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7.9)</w:t>
            </w:r>
          </w:p>
        </w:tc>
        <w:tc>
          <w:tcPr>
            <w:tcW w:w="1382" w:type="dxa"/>
          </w:tcPr>
          <w:p w14:paraId="072B8F0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48.0</w:t>
            </w:r>
          </w:p>
          <w:p w14:paraId="2D1A66F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28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67.8)</w:t>
            </w:r>
          </w:p>
        </w:tc>
      </w:tr>
      <w:tr w:rsidR="0094497D" w:rsidRPr="00D215B1" w14:paraId="5A2E3B06" w14:textId="77777777" w:rsidTr="00081230">
        <w:tc>
          <w:tcPr>
            <w:tcW w:w="1856" w:type="dxa"/>
          </w:tcPr>
          <w:p w14:paraId="6682F5C6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  <w:p w14:paraId="491BA4E4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4491914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48.8</w:t>
            </w:r>
          </w:p>
          <w:p w14:paraId="1F7E169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3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4.5)</w:t>
            </w:r>
          </w:p>
        </w:tc>
        <w:tc>
          <w:tcPr>
            <w:tcW w:w="1458" w:type="dxa"/>
          </w:tcPr>
          <w:p w14:paraId="4335B6F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50.3</w:t>
            </w:r>
          </w:p>
          <w:p w14:paraId="7EB8CAD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2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8.5)</w:t>
            </w:r>
          </w:p>
        </w:tc>
        <w:tc>
          <w:tcPr>
            <w:tcW w:w="1515" w:type="dxa"/>
          </w:tcPr>
          <w:p w14:paraId="124B75C7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54.8</w:t>
            </w:r>
          </w:p>
          <w:p w14:paraId="73F1FF9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9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9.6)</w:t>
            </w:r>
          </w:p>
        </w:tc>
        <w:tc>
          <w:tcPr>
            <w:tcW w:w="1560" w:type="dxa"/>
          </w:tcPr>
          <w:p w14:paraId="25E691A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54.9</w:t>
            </w:r>
          </w:p>
          <w:p w14:paraId="196E993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4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65.0)</w:t>
            </w:r>
          </w:p>
        </w:tc>
        <w:tc>
          <w:tcPr>
            <w:tcW w:w="283" w:type="dxa"/>
          </w:tcPr>
          <w:p w14:paraId="42F7F1B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3D0128E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49.8</w:t>
            </w:r>
          </w:p>
          <w:p w14:paraId="708A6EC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3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6.5)</w:t>
            </w:r>
          </w:p>
        </w:tc>
        <w:tc>
          <w:tcPr>
            <w:tcW w:w="1417" w:type="dxa"/>
          </w:tcPr>
          <w:p w14:paraId="09C8616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48.7</w:t>
            </w:r>
          </w:p>
          <w:p w14:paraId="674D33D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9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7.9)</w:t>
            </w:r>
          </w:p>
        </w:tc>
        <w:tc>
          <w:tcPr>
            <w:tcW w:w="1557" w:type="dxa"/>
          </w:tcPr>
          <w:p w14:paraId="17CA71E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50.3</w:t>
            </w:r>
          </w:p>
          <w:p w14:paraId="4C80B0F7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2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8.6)</w:t>
            </w:r>
          </w:p>
        </w:tc>
        <w:tc>
          <w:tcPr>
            <w:tcW w:w="1382" w:type="dxa"/>
          </w:tcPr>
          <w:p w14:paraId="0011CBDA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52.0</w:t>
            </w:r>
          </w:p>
          <w:p w14:paraId="45C60EA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2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71.2)</w:t>
            </w:r>
          </w:p>
        </w:tc>
      </w:tr>
      <w:tr w:rsidR="0094497D" w:rsidRPr="00D215B1" w14:paraId="42A0E51B" w14:textId="77777777" w:rsidTr="00081230">
        <w:tc>
          <w:tcPr>
            <w:tcW w:w="1856" w:type="dxa"/>
          </w:tcPr>
          <w:p w14:paraId="3A9B286D" w14:textId="77777777" w:rsidR="0094497D" w:rsidRPr="00D215B1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Gestational age in weeks, </w:t>
            </w:r>
            <w:proofErr w:type="gramStart"/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</w:t>
            </w:r>
            <w:proofErr w:type="gramEnd"/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6D6AAFDE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0E9C26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8.9 </w:t>
            </w:r>
          </w:p>
          <w:p w14:paraId="12D47CE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8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9.1)</w:t>
            </w:r>
          </w:p>
        </w:tc>
        <w:tc>
          <w:tcPr>
            <w:tcW w:w="1458" w:type="dxa"/>
          </w:tcPr>
          <w:p w14:paraId="7CC98C2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9.1 </w:t>
            </w:r>
          </w:p>
          <w:p w14:paraId="5B1392C2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9.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9.3)</w:t>
            </w:r>
          </w:p>
        </w:tc>
        <w:tc>
          <w:tcPr>
            <w:tcW w:w="1515" w:type="dxa"/>
          </w:tcPr>
          <w:p w14:paraId="18F1F26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9.2 </w:t>
            </w:r>
          </w:p>
          <w:p w14:paraId="14EDD9D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9.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9.4)</w:t>
            </w:r>
          </w:p>
        </w:tc>
        <w:tc>
          <w:tcPr>
            <w:tcW w:w="1560" w:type="dxa"/>
          </w:tcPr>
          <w:p w14:paraId="03CA3D2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9.0 </w:t>
            </w:r>
          </w:p>
          <w:p w14:paraId="009908A4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8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9.3)</w:t>
            </w:r>
          </w:p>
        </w:tc>
        <w:tc>
          <w:tcPr>
            <w:tcW w:w="283" w:type="dxa"/>
          </w:tcPr>
          <w:p w14:paraId="09ED3EA4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6D88E2D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8.9 </w:t>
            </w:r>
          </w:p>
          <w:p w14:paraId="3773E9A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8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9.1)</w:t>
            </w:r>
          </w:p>
        </w:tc>
        <w:tc>
          <w:tcPr>
            <w:tcW w:w="1417" w:type="dxa"/>
          </w:tcPr>
          <w:p w14:paraId="74D67D4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9.1 </w:t>
            </w:r>
          </w:p>
          <w:p w14:paraId="639225E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8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9.3)</w:t>
            </w:r>
          </w:p>
        </w:tc>
        <w:tc>
          <w:tcPr>
            <w:tcW w:w="1557" w:type="dxa"/>
          </w:tcPr>
          <w:p w14:paraId="78C4DF7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9.4 </w:t>
            </w:r>
          </w:p>
          <w:p w14:paraId="33BDBC3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9.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9.6)</w:t>
            </w:r>
          </w:p>
        </w:tc>
        <w:tc>
          <w:tcPr>
            <w:tcW w:w="1382" w:type="dxa"/>
          </w:tcPr>
          <w:p w14:paraId="10E93CE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9.0 </w:t>
            </w:r>
          </w:p>
          <w:p w14:paraId="5ED23DF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8.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9.5)</w:t>
            </w:r>
          </w:p>
        </w:tc>
      </w:tr>
      <w:tr w:rsidR="0094497D" w:rsidRPr="00D215B1" w14:paraId="6523F19A" w14:textId="77777777" w:rsidTr="00081230">
        <w:tc>
          <w:tcPr>
            <w:tcW w:w="1856" w:type="dxa"/>
            <w:shd w:val="clear" w:color="auto" w:fill="auto"/>
          </w:tcPr>
          <w:p w14:paraId="3182209D" w14:textId="77777777" w:rsidR="0094497D" w:rsidRPr="00D215B1" w:rsidRDefault="0094497D" w:rsidP="00081230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Birthweight in grams, mean </w:t>
            </w:r>
          </w:p>
        </w:tc>
        <w:tc>
          <w:tcPr>
            <w:tcW w:w="1417" w:type="dxa"/>
            <w:shd w:val="clear" w:color="auto" w:fill="auto"/>
          </w:tcPr>
          <w:p w14:paraId="6829FEC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,212 </w:t>
            </w:r>
          </w:p>
          <w:p w14:paraId="2E1FE6A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,16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,259)</w:t>
            </w:r>
          </w:p>
        </w:tc>
        <w:tc>
          <w:tcPr>
            <w:tcW w:w="1458" w:type="dxa"/>
            <w:shd w:val="clear" w:color="auto" w:fill="auto"/>
          </w:tcPr>
          <w:p w14:paraId="18E107D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,094 </w:t>
            </w:r>
          </w:p>
          <w:p w14:paraId="0BF57A4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,03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,155)</w:t>
            </w:r>
          </w:p>
        </w:tc>
        <w:tc>
          <w:tcPr>
            <w:tcW w:w="1515" w:type="dxa"/>
            <w:shd w:val="clear" w:color="auto" w:fill="auto"/>
          </w:tcPr>
          <w:p w14:paraId="6361973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,188 </w:t>
            </w:r>
          </w:p>
          <w:p w14:paraId="31F3F30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,14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,231)</w:t>
            </w:r>
          </w:p>
        </w:tc>
        <w:tc>
          <w:tcPr>
            <w:tcW w:w="1560" w:type="dxa"/>
            <w:shd w:val="clear" w:color="auto" w:fill="auto"/>
          </w:tcPr>
          <w:p w14:paraId="76BE19C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2,886 </w:t>
            </w:r>
          </w:p>
          <w:p w14:paraId="75F075EE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2,78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2,987)</w:t>
            </w:r>
          </w:p>
        </w:tc>
        <w:tc>
          <w:tcPr>
            <w:tcW w:w="283" w:type="dxa"/>
            <w:shd w:val="clear" w:color="auto" w:fill="auto"/>
          </w:tcPr>
          <w:p w14:paraId="24E92EF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  <w:shd w:val="clear" w:color="auto" w:fill="auto"/>
          </w:tcPr>
          <w:p w14:paraId="20BB64D1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,213 </w:t>
            </w:r>
          </w:p>
          <w:p w14:paraId="50176A6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,15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,272)</w:t>
            </w:r>
          </w:p>
        </w:tc>
        <w:tc>
          <w:tcPr>
            <w:tcW w:w="1417" w:type="dxa"/>
            <w:shd w:val="clear" w:color="auto" w:fill="auto"/>
          </w:tcPr>
          <w:p w14:paraId="2D5A18B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,087 </w:t>
            </w:r>
          </w:p>
          <w:p w14:paraId="7473AEE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,02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,147)</w:t>
            </w:r>
          </w:p>
        </w:tc>
        <w:tc>
          <w:tcPr>
            <w:tcW w:w="1557" w:type="dxa"/>
            <w:shd w:val="clear" w:color="auto" w:fill="auto"/>
          </w:tcPr>
          <w:p w14:paraId="150A90A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3,164 </w:t>
            </w:r>
          </w:p>
          <w:p w14:paraId="515BB5A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,091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,237)</w:t>
            </w:r>
          </w:p>
        </w:tc>
        <w:tc>
          <w:tcPr>
            <w:tcW w:w="1382" w:type="dxa"/>
            <w:shd w:val="clear" w:color="auto" w:fill="auto"/>
          </w:tcPr>
          <w:p w14:paraId="465390FE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2,905 </w:t>
            </w:r>
          </w:p>
          <w:p w14:paraId="0EEE404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2,732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3,078)</w:t>
            </w:r>
          </w:p>
        </w:tc>
      </w:tr>
      <w:tr w:rsidR="0094497D" w:rsidRPr="00D215B1" w14:paraId="767D907A" w14:textId="77777777" w:rsidTr="00081230">
        <w:tc>
          <w:tcPr>
            <w:tcW w:w="3273" w:type="dxa"/>
            <w:gridSpan w:val="2"/>
          </w:tcPr>
          <w:p w14:paraId="2EF881AE" w14:textId="77777777" w:rsidR="0094497D" w:rsidRPr="00D215B1" w:rsidRDefault="0094497D" w:rsidP="0008123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0E93B6CC" w14:textId="77777777" w:rsidR="0094497D" w:rsidRPr="00D215B1" w:rsidRDefault="0094497D" w:rsidP="0008123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Feeding practices</w:t>
            </w:r>
          </w:p>
          <w:p w14:paraId="53D867A1" w14:textId="77777777" w:rsidR="0094497D" w:rsidRPr="00D215B1" w:rsidRDefault="0094497D" w:rsidP="00081230">
            <w:pPr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</w:tcPr>
          <w:p w14:paraId="300C7C2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15" w:type="dxa"/>
          </w:tcPr>
          <w:p w14:paraId="6A04D1BE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5EF487A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7BC6415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71586BD1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682D2A3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27BA1CA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382" w:type="dxa"/>
          </w:tcPr>
          <w:p w14:paraId="29E94EB7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497D" w:rsidRPr="00D215B1" w14:paraId="7F78592D" w14:textId="77777777" w:rsidTr="00081230">
        <w:tc>
          <w:tcPr>
            <w:tcW w:w="1856" w:type="dxa"/>
          </w:tcPr>
          <w:p w14:paraId="4A1C9BE5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Exclusive breastfeeding at 3 months, (%)</w:t>
            </w:r>
          </w:p>
        </w:tc>
        <w:tc>
          <w:tcPr>
            <w:tcW w:w="1417" w:type="dxa"/>
          </w:tcPr>
          <w:p w14:paraId="46957888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</w:tcPr>
          <w:p w14:paraId="6F3DD929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15" w:type="dxa"/>
          </w:tcPr>
          <w:p w14:paraId="32C0FF58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</w:tcPr>
          <w:p w14:paraId="311099C7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</w:tcPr>
          <w:p w14:paraId="64E833B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3B14FE2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52.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  <w:p w14:paraId="2F67C024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5.0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60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</w:tcPr>
          <w:p w14:paraId="3A42FCF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53.5</w:t>
            </w:r>
          </w:p>
          <w:p w14:paraId="36EF9268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3.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63.1)</w:t>
            </w:r>
          </w:p>
        </w:tc>
        <w:tc>
          <w:tcPr>
            <w:tcW w:w="1557" w:type="dxa"/>
          </w:tcPr>
          <w:p w14:paraId="1FD0713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.8</w:t>
            </w:r>
          </w:p>
          <w:p w14:paraId="1A94A8E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.4; 42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.0)</w:t>
            </w:r>
          </w:p>
        </w:tc>
        <w:tc>
          <w:tcPr>
            <w:tcW w:w="1382" w:type="dxa"/>
          </w:tcPr>
          <w:p w14:paraId="542119F5" w14:textId="77777777" w:rsidR="0094497D" w:rsidRPr="00401BE9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1BE9">
              <w:rPr>
                <w:rFonts w:cstheme="minorHAnsi"/>
                <w:sz w:val="20"/>
                <w:szCs w:val="20"/>
                <w:lang w:val="en-US"/>
              </w:rPr>
              <w:t>90.9</w:t>
            </w:r>
          </w:p>
          <w:p w14:paraId="14EDBD00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01BE9">
              <w:rPr>
                <w:rFonts w:cstheme="minorHAnsi"/>
                <w:sz w:val="20"/>
                <w:szCs w:val="20"/>
                <w:lang w:val="en-US"/>
              </w:rPr>
              <w:t>(68.1; 97.9)</w:t>
            </w:r>
          </w:p>
        </w:tc>
      </w:tr>
      <w:tr w:rsidR="0094497D" w:rsidRPr="00D215B1" w14:paraId="647CADA2" w14:textId="77777777" w:rsidTr="00081230">
        <w:tc>
          <w:tcPr>
            <w:tcW w:w="1856" w:type="dxa"/>
          </w:tcPr>
          <w:p w14:paraId="47020BAF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lastRenderedPageBreak/>
              <w:t>Continued breastfeeding at 12 months, (%)</w:t>
            </w:r>
          </w:p>
        </w:tc>
        <w:tc>
          <w:tcPr>
            <w:tcW w:w="1417" w:type="dxa"/>
          </w:tcPr>
          <w:p w14:paraId="348707A0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</w:tcPr>
          <w:p w14:paraId="3B3C50CE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15" w:type="dxa"/>
          </w:tcPr>
          <w:p w14:paraId="13F4B3D9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</w:tcPr>
          <w:p w14:paraId="2DA44A79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</w:tcPr>
          <w:p w14:paraId="12C9D81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6474369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52.3</w:t>
            </w:r>
          </w:p>
          <w:p w14:paraId="595FDE5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44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60.1)</w:t>
            </w:r>
          </w:p>
        </w:tc>
        <w:tc>
          <w:tcPr>
            <w:tcW w:w="1417" w:type="dxa"/>
          </w:tcPr>
          <w:p w14:paraId="4DE2212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87.2</w:t>
            </w:r>
          </w:p>
          <w:p w14:paraId="771F863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78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92.7)</w:t>
            </w:r>
          </w:p>
        </w:tc>
        <w:tc>
          <w:tcPr>
            <w:tcW w:w="1557" w:type="dxa"/>
          </w:tcPr>
          <w:p w14:paraId="0F6C3DFA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75.7</w:t>
            </w:r>
          </w:p>
          <w:p w14:paraId="46926594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66.7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82.8)</w:t>
            </w:r>
          </w:p>
        </w:tc>
        <w:tc>
          <w:tcPr>
            <w:tcW w:w="1382" w:type="dxa"/>
          </w:tcPr>
          <w:p w14:paraId="794FBCB9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  <w:p w14:paraId="0307FCDF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100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100)</w:t>
            </w:r>
          </w:p>
        </w:tc>
      </w:tr>
      <w:tr w:rsidR="0094497D" w:rsidRPr="00D215B1" w14:paraId="32AD13F1" w14:textId="77777777" w:rsidTr="00081230">
        <w:tc>
          <w:tcPr>
            <w:tcW w:w="1856" w:type="dxa"/>
            <w:tcBorders>
              <w:bottom w:val="single" w:sz="4" w:space="0" w:color="auto"/>
            </w:tcBorders>
          </w:tcPr>
          <w:p w14:paraId="1E1E09A8" w14:textId="77777777" w:rsidR="0094497D" w:rsidRPr="00D215B1" w:rsidRDefault="0094497D" w:rsidP="00081230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Minimum dietary diversity at 12 months,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65286F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20CCD8DB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6DA81BAE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53ACA8C" w14:textId="77777777" w:rsidR="0094497D" w:rsidRPr="00D215B1" w:rsidRDefault="0094497D" w:rsidP="00081230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highlight w:val="yellow"/>
                <w:lang w:val="en-US"/>
              </w:rPr>
            </w:pPr>
            <w:r w:rsidRPr="00D215B1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B79477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6B825BC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88.9</w:t>
            </w:r>
          </w:p>
          <w:p w14:paraId="318C4DED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82.8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93.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E96528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 xml:space="preserve">46.8 </w:t>
            </w:r>
          </w:p>
          <w:p w14:paraId="17E86E7E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36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57.0)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AE397D6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61.1</w:t>
            </w:r>
          </w:p>
          <w:p w14:paraId="1844D233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51.5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69.9)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23409FC2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88.2</w:t>
            </w:r>
          </w:p>
          <w:p w14:paraId="013D95EB" w14:textId="77777777" w:rsidR="0094497D" w:rsidRPr="00D215B1" w:rsidRDefault="0094497D" w:rsidP="00081230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D215B1">
              <w:rPr>
                <w:rFonts w:cstheme="minorHAnsi"/>
                <w:sz w:val="20"/>
                <w:szCs w:val="20"/>
                <w:lang w:val="en-US"/>
              </w:rPr>
              <w:t>(60.3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; </w:t>
            </w:r>
            <w:r w:rsidRPr="00D215B1">
              <w:rPr>
                <w:rFonts w:cstheme="minorHAnsi"/>
                <w:sz w:val="20"/>
                <w:szCs w:val="20"/>
                <w:lang w:val="en-US"/>
              </w:rPr>
              <w:t>97.4)</w:t>
            </w:r>
          </w:p>
        </w:tc>
      </w:tr>
    </w:tbl>
    <w:p w14:paraId="34E2C78A" w14:textId="77777777" w:rsidR="0094497D" w:rsidRDefault="0094497D" w:rsidP="0094497D"/>
    <w:p w14:paraId="5682D256" w14:textId="77777777" w:rsidR="0094497D" w:rsidRDefault="0094497D"/>
    <w:sectPr w:rsidR="009449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4346A"/>
    <w:multiLevelType w:val="hybridMultilevel"/>
    <w:tmpl w:val="E5EC3616"/>
    <w:lvl w:ilvl="0" w:tplc="3D5429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121A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7E9D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7C4E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742F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8AB6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7053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F65F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6A3C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C21029"/>
    <w:multiLevelType w:val="multilevel"/>
    <w:tmpl w:val="34E6C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AB33E7"/>
    <w:multiLevelType w:val="multilevel"/>
    <w:tmpl w:val="C4A20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F91902"/>
    <w:multiLevelType w:val="multilevel"/>
    <w:tmpl w:val="3AF8CE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355042"/>
    <w:multiLevelType w:val="multilevel"/>
    <w:tmpl w:val="69A2D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BCA4AA4"/>
    <w:multiLevelType w:val="multilevel"/>
    <w:tmpl w:val="66C88E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2985E10"/>
    <w:multiLevelType w:val="multilevel"/>
    <w:tmpl w:val="99FCD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7F6646"/>
    <w:multiLevelType w:val="multilevel"/>
    <w:tmpl w:val="C6E4AB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A9C6E29"/>
    <w:multiLevelType w:val="multilevel"/>
    <w:tmpl w:val="B46C43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AD145DB"/>
    <w:multiLevelType w:val="hybridMultilevel"/>
    <w:tmpl w:val="B9DA8AD8"/>
    <w:lvl w:ilvl="0" w:tplc="BF94482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B83357B"/>
    <w:multiLevelType w:val="multilevel"/>
    <w:tmpl w:val="DA86C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D6E4147"/>
    <w:multiLevelType w:val="multilevel"/>
    <w:tmpl w:val="1BF4D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64407189">
    <w:abstractNumId w:val="7"/>
  </w:num>
  <w:num w:numId="2" w16cid:durableId="1242712104">
    <w:abstractNumId w:val="4"/>
  </w:num>
  <w:num w:numId="3" w16cid:durableId="1768647645">
    <w:abstractNumId w:val="8"/>
  </w:num>
  <w:num w:numId="4" w16cid:durableId="1270966411">
    <w:abstractNumId w:val="3"/>
  </w:num>
  <w:num w:numId="5" w16cid:durableId="1922911765">
    <w:abstractNumId w:val="6"/>
  </w:num>
  <w:num w:numId="6" w16cid:durableId="858929340">
    <w:abstractNumId w:val="2"/>
  </w:num>
  <w:num w:numId="7" w16cid:durableId="1326326117">
    <w:abstractNumId w:val="1"/>
  </w:num>
  <w:num w:numId="8" w16cid:durableId="1410881661">
    <w:abstractNumId w:val="9"/>
  </w:num>
  <w:num w:numId="9" w16cid:durableId="89861887">
    <w:abstractNumId w:val="5"/>
  </w:num>
  <w:num w:numId="10" w16cid:durableId="461076307">
    <w:abstractNumId w:val="0"/>
  </w:num>
  <w:num w:numId="11" w16cid:durableId="1897429962">
    <w:abstractNumId w:val="11"/>
  </w:num>
  <w:num w:numId="12" w16cid:durableId="140387073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97D"/>
    <w:rsid w:val="000022CE"/>
    <w:rsid w:val="00003E5C"/>
    <w:rsid w:val="000047C9"/>
    <w:rsid w:val="00020127"/>
    <w:rsid w:val="0002087C"/>
    <w:rsid w:val="00021795"/>
    <w:rsid w:val="00023391"/>
    <w:rsid w:val="00023C52"/>
    <w:rsid w:val="00025C78"/>
    <w:rsid w:val="00031328"/>
    <w:rsid w:val="00033D3C"/>
    <w:rsid w:val="00040F29"/>
    <w:rsid w:val="00042DF9"/>
    <w:rsid w:val="00043DF0"/>
    <w:rsid w:val="00045A05"/>
    <w:rsid w:val="0004663C"/>
    <w:rsid w:val="000504CF"/>
    <w:rsid w:val="000556FF"/>
    <w:rsid w:val="000578D7"/>
    <w:rsid w:val="00061303"/>
    <w:rsid w:val="000771B8"/>
    <w:rsid w:val="000A774F"/>
    <w:rsid w:val="000B1A9B"/>
    <w:rsid w:val="000B2500"/>
    <w:rsid w:val="000B29B7"/>
    <w:rsid w:val="000B48FF"/>
    <w:rsid w:val="000B4BBC"/>
    <w:rsid w:val="000C2E8F"/>
    <w:rsid w:val="000D1EE2"/>
    <w:rsid w:val="000D2EF0"/>
    <w:rsid w:val="000D5A00"/>
    <w:rsid w:val="000D6D64"/>
    <w:rsid w:val="000E573E"/>
    <w:rsid w:val="000E7268"/>
    <w:rsid w:val="000E7BBC"/>
    <w:rsid w:val="000F0A40"/>
    <w:rsid w:val="000F5DBF"/>
    <w:rsid w:val="00101544"/>
    <w:rsid w:val="0010220E"/>
    <w:rsid w:val="0010520C"/>
    <w:rsid w:val="00111F85"/>
    <w:rsid w:val="0013091B"/>
    <w:rsid w:val="00130FB6"/>
    <w:rsid w:val="00136EE0"/>
    <w:rsid w:val="0014396F"/>
    <w:rsid w:val="001473AF"/>
    <w:rsid w:val="001503E4"/>
    <w:rsid w:val="00151C62"/>
    <w:rsid w:val="00153B8A"/>
    <w:rsid w:val="001605EF"/>
    <w:rsid w:val="00164234"/>
    <w:rsid w:val="00165DF2"/>
    <w:rsid w:val="0017320D"/>
    <w:rsid w:val="001742C2"/>
    <w:rsid w:val="0017480F"/>
    <w:rsid w:val="00175C3D"/>
    <w:rsid w:val="00175F48"/>
    <w:rsid w:val="00180227"/>
    <w:rsid w:val="001961D4"/>
    <w:rsid w:val="001A07F6"/>
    <w:rsid w:val="001A370B"/>
    <w:rsid w:val="001B15B5"/>
    <w:rsid w:val="001C2060"/>
    <w:rsid w:val="001C3490"/>
    <w:rsid w:val="001C5485"/>
    <w:rsid w:val="001C5F3B"/>
    <w:rsid w:val="001C7694"/>
    <w:rsid w:val="001C7B4E"/>
    <w:rsid w:val="001D186A"/>
    <w:rsid w:val="001E4595"/>
    <w:rsid w:val="001E6742"/>
    <w:rsid w:val="001F638D"/>
    <w:rsid w:val="002028E6"/>
    <w:rsid w:val="00204382"/>
    <w:rsid w:val="002120C0"/>
    <w:rsid w:val="00214077"/>
    <w:rsid w:val="0021743A"/>
    <w:rsid w:val="002220D5"/>
    <w:rsid w:val="002245C3"/>
    <w:rsid w:val="0022754F"/>
    <w:rsid w:val="002276CC"/>
    <w:rsid w:val="00234CAE"/>
    <w:rsid w:val="00237DA0"/>
    <w:rsid w:val="00247B46"/>
    <w:rsid w:val="002501AF"/>
    <w:rsid w:val="0025262E"/>
    <w:rsid w:val="00256657"/>
    <w:rsid w:val="00262976"/>
    <w:rsid w:val="00262AD4"/>
    <w:rsid w:val="00267154"/>
    <w:rsid w:val="002705DB"/>
    <w:rsid w:val="00273FA5"/>
    <w:rsid w:val="00277918"/>
    <w:rsid w:val="00280601"/>
    <w:rsid w:val="00285E57"/>
    <w:rsid w:val="00286A92"/>
    <w:rsid w:val="002961A0"/>
    <w:rsid w:val="002972EE"/>
    <w:rsid w:val="0029745D"/>
    <w:rsid w:val="002A4F4C"/>
    <w:rsid w:val="002B0886"/>
    <w:rsid w:val="002B22CD"/>
    <w:rsid w:val="002B69C0"/>
    <w:rsid w:val="002B69FA"/>
    <w:rsid w:val="002B6B59"/>
    <w:rsid w:val="002B6E21"/>
    <w:rsid w:val="002C06FB"/>
    <w:rsid w:val="002C3410"/>
    <w:rsid w:val="002C5E41"/>
    <w:rsid w:val="002D3729"/>
    <w:rsid w:val="002E08BC"/>
    <w:rsid w:val="002E17BC"/>
    <w:rsid w:val="002E223C"/>
    <w:rsid w:val="002E67AD"/>
    <w:rsid w:val="002E7D89"/>
    <w:rsid w:val="002E7DEA"/>
    <w:rsid w:val="002F11BB"/>
    <w:rsid w:val="002F221F"/>
    <w:rsid w:val="002F54A0"/>
    <w:rsid w:val="002F77B7"/>
    <w:rsid w:val="0030106F"/>
    <w:rsid w:val="00301097"/>
    <w:rsid w:val="003020E0"/>
    <w:rsid w:val="0030559A"/>
    <w:rsid w:val="003065E3"/>
    <w:rsid w:val="00307785"/>
    <w:rsid w:val="00313F37"/>
    <w:rsid w:val="00316059"/>
    <w:rsid w:val="00322AE5"/>
    <w:rsid w:val="0032404A"/>
    <w:rsid w:val="00325462"/>
    <w:rsid w:val="00332964"/>
    <w:rsid w:val="00332D00"/>
    <w:rsid w:val="00334058"/>
    <w:rsid w:val="00346601"/>
    <w:rsid w:val="00355F91"/>
    <w:rsid w:val="00357E1D"/>
    <w:rsid w:val="00361967"/>
    <w:rsid w:val="003625BF"/>
    <w:rsid w:val="00362F4B"/>
    <w:rsid w:val="0036634F"/>
    <w:rsid w:val="003669D5"/>
    <w:rsid w:val="003670EA"/>
    <w:rsid w:val="003673B4"/>
    <w:rsid w:val="00370AC5"/>
    <w:rsid w:val="00371106"/>
    <w:rsid w:val="00376129"/>
    <w:rsid w:val="003800BE"/>
    <w:rsid w:val="0038070D"/>
    <w:rsid w:val="003810F3"/>
    <w:rsid w:val="00385638"/>
    <w:rsid w:val="003957ED"/>
    <w:rsid w:val="003A4624"/>
    <w:rsid w:val="003B3331"/>
    <w:rsid w:val="003B4110"/>
    <w:rsid w:val="003B5113"/>
    <w:rsid w:val="003C2704"/>
    <w:rsid w:val="003D0212"/>
    <w:rsid w:val="003D09DA"/>
    <w:rsid w:val="003D1BAD"/>
    <w:rsid w:val="003D42FB"/>
    <w:rsid w:val="003D662E"/>
    <w:rsid w:val="003D731C"/>
    <w:rsid w:val="003E4305"/>
    <w:rsid w:val="003E6D56"/>
    <w:rsid w:val="003F0BD8"/>
    <w:rsid w:val="00401AFE"/>
    <w:rsid w:val="00401DE5"/>
    <w:rsid w:val="00403BAA"/>
    <w:rsid w:val="004043A1"/>
    <w:rsid w:val="00406C15"/>
    <w:rsid w:val="00415122"/>
    <w:rsid w:val="00433766"/>
    <w:rsid w:val="00436515"/>
    <w:rsid w:val="00437E18"/>
    <w:rsid w:val="00442E29"/>
    <w:rsid w:val="00443369"/>
    <w:rsid w:val="00454C3A"/>
    <w:rsid w:val="004609CC"/>
    <w:rsid w:val="004662D4"/>
    <w:rsid w:val="004668DF"/>
    <w:rsid w:val="004713B0"/>
    <w:rsid w:val="004762EC"/>
    <w:rsid w:val="0048226D"/>
    <w:rsid w:val="004874AC"/>
    <w:rsid w:val="004954DC"/>
    <w:rsid w:val="00495891"/>
    <w:rsid w:val="00495B39"/>
    <w:rsid w:val="00495E56"/>
    <w:rsid w:val="004973C9"/>
    <w:rsid w:val="004B1060"/>
    <w:rsid w:val="004C025C"/>
    <w:rsid w:val="004C4EB3"/>
    <w:rsid w:val="004C6C42"/>
    <w:rsid w:val="004D2711"/>
    <w:rsid w:val="004D43EA"/>
    <w:rsid w:val="004D5CA9"/>
    <w:rsid w:val="004E146D"/>
    <w:rsid w:val="004F3A51"/>
    <w:rsid w:val="004F78C8"/>
    <w:rsid w:val="00510BA3"/>
    <w:rsid w:val="00512D06"/>
    <w:rsid w:val="00513931"/>
    <w:rsid w:val="00514E9A"/>
    <w:rsid w:val="00515D18"/>
    <w:rsid w:val="0051785C"/>
    <w:rsid w:val="00530ACE"/>
    <w:rsid w:val="00533E81"/>
    <w:rsid w:val="005372FF"/>
    <w:rsid w:val="005374BA"/>
    <w:rsid w:val="00544A95"/>
    <w:rsid w:val="00546429"/>
    <w:rsid w:val="00550890"/>
    <w:rsid w:val="005530B8"/>
    <w:rsid w:val="0057194C"/>
    <w:rsid w:val="005808C2"/>
    <w:rsid w:val="00582451"/>
    <w:rsid w:val="00583728"/>
    <w:rsid w:val="005870FC"/>
    <w:rsid w:val="005871BB"/>
    <w:rsid w:val="00592B3B"/>
    <w:rsid w:val="00596B15"/>
    <w:rsid w:val="005B1D4F"/>
    <w:rsid w:val="005B25CE"/>
    <w:rsid w:val="005B68A4"/>
    <w:rsid w:val="005C00AA"/>
    <w:rsid w:val="005C6D22"/>
    <w:rsid w:val="005F494F"/>
    <w:rsid w:val="005F4F9E"/>
    <w:rsid w:val="005F6D40"/>
    <w:rsid w:val="00604EF6"/>
    <w:rsid w:val="006102EB"/>
    <w:rsid w:val="00620736"/>
    <w:rsid w:val="006207A3"/>
    <w:rsid w:val="00624575"/>
    <w:rsid w:val="00627108"/>
    <w:rsid w:val="00627B02"/>
    <w:rsid w:val="006311F2"/>
    <w:rsid w:val="00633FE9"/>
    <w:rsid w:val="00645EA9"/>
    <w:rsid w:val="0065122B"/>
    <w:rsid w:val="00652217"/>
    <w:rsid w:val="00652325"/>
    <w:rsid w:val="00652B11"/>
    <w:rsid w:val="00654D20"/>
    <w:rsid w:val="00656A1B"/>
    <w:rsid w:val="00664455"/>
    <w:rsid w:val="00672F24"/>
    <w:rsid w:val="00673618"/>
    <w:rsid w:val="0067640B"/>
    <w:rsid w:val="00677E16"/>
    <w:rsid w:val="00683E49"/>
    <w:rsid w:val="00685156"/>
    <w:rsid w:val="00685319"/>
    <w:rsid w:val="00692E16"/>
    <w:rsid w:val="00696AD1"/>
    <w:rsid w:val="006A0095"/>
    <w:rsid w:val="006A0663"/>
    <w:rsid w:val="006A279A"/>
    <w:rsid w:val="006A5AE0"/>
    <w:rsid w:val="006A7328"/>
    <w:rsid w:val="006A74DD"/>
    <w:rsid w:val="006C6183"/>
    <w:rsid w:val="006D05BD"/>
    <w:rsid w:val="006D1A20"/>
    <w:rsid w:val="006D74BC"/>
    <w:rsid w:val="006D7DE2"/>
    <w:rsid w:val="006D7FF5"/>
    <w:rsid w:val="006E029F"/>
    <w:rsid w:val="006E0CC0"/>
    <w:rsid w:val="006E2085"/>
    <w:rsid w:val="006E480C"/>
    <w:rsid w:val="006F2A32"/>
    <w:rsid w:val="006F526D"/>
    <w:rsid w:val="006F5918"/>
    <w:rsid w:val="006F700F"/>
    <w:rsid w:val="00711C3D"/>
    <w:rsid w:val="00712D11"/>
    <w:rsid w:val="00714CB4"/>
    <w:rsid w:val="00714D58"/>
    <w:rsid w:val="00714E35"/>
    <w:rsid w:val="0071668B"/>
    <w:rsid w:val="00716FD2"/>
    <w:rsid w:val="007172DB"/>
    <w:rsid w:val="00717E3F"/>
    <w:rsid w:val="00722297"/>
    <w:rsid w:val="00730F6C"/>
    <w:rsid w:val="007328F9"/>
    <w:rsid w:val="00732AED"/>
    <w:rsid w:val="00732F42"/>
    <w:rsid w:val="007339E4"/>
    <w:rsid w:val="00734624"/>
    <w:rsid w:val="00741AC3"/>
    <w:rsid w:val="00742EE8"/>
    <w:rsid w:val="007505BA"/>
    <w:rsid w:val="007529BB"/>
    <w:rsid w:val="00754CDE"/>
    <w:rsid w:val="0076225B"/>
    <w:rsid w:val="007623AD"/>
    <w:rsid w:val="00766472"/>
    <w:rsid w:val="00766852"/>
    <w:rsid w:val="00770AB7"/>
    <w:rsid w:val="0078022F"/>
    <w:rsid w:val="00786F96"/>
    <w:rsid w:val="00794566"/>
    <w:rsid w:val="007959B3"/>
    <w:rsid w:val="0079602B"/>
    <w:rsid w:val="007A007D"/>
    <w:rsid w:val="007A3232"/>
    <w:rsid w:val="007A5F4D"/>
    <w:rsid w:val="007A719A"/>
    <w:rsid w:val="007B07F2"/>
    <w:rsid w:val="007C4298"/>
    <w:rsid w:val="007C5E0E"/>
    <w:rsid w:val="007E1970"/>
    <w:rsid w:val="007E2678"/>
    <w:rsid w:val="007E3734"/>
    <w:rsid w:val="007E6621"/>
    <w:rsid w:val="007E79B7"/>
    <w:rsid w:val="007F2451"/>
    <w:rsid w:val="007F2974"/>
    <w:rsid w:val="007F4EE3"/>
    <w:rsid w:val="00810016"/>
    <w:rsid w:val="00810244"/>
    <w:rsid w:val="008103BB"/>
    <w:rsid w:val="0082182E"/>
    <w:rsid w:val="008258F5"/>
    <w:rsid w:val="0083549A"/>
    <w:rsid w:val="0084646F"/>
    <w:rsid w:val="008527EF"/>
    <w:rsid w:val="0085364F"/>
    <w:rsid w:val="00853F7E"/>
    <w:rsid w:val="0085721F"/>
    <w:rsid w:val="008576FA"/>
    <w:rsid w:val="00863F20"/>
    <w:rsid w:val="00866A27"/>
    <w:rsid w:val="00871CA1"/>
    <w:rsid w:val="00872F21"/>
    <w:rsid w:val="00872FCA"/>
    <w:rsid w:val="0087394C"/>
    <w:rsid w:val="00883C96"/>
    <w:rsid w:val="00885440"/>
    <w:rsid w:val="00885FA6"/>
    <w:rsid w:val="0089179A"/>
    <w:rsid w:val="00892015"/>
    <w:rsid w:val="008A1B1B"/>
    <w:rsid w:val="008B110C"/>
    <w:rsid w:val="008B2270"/>
    <w:rsid w:val="008B5E87"/>
    <w:rsid w:val="008B7351"/>
    <w:rsid w:val="008B760A"/>
    <w:rsid w:val="008D63C0"/>
    <w:rsid w:val="008D72BD"/>
    <w:rsid w:val="008E125C"/>
    <w:rsid w:val="008E375F"/>
    <w:rsid w:val="008E4308"/>
    <w:rsid w:val="008E557C"/>
    <w:rsid w:val="008E5A8D"/>
    <w:rsid w:val="008F0C34"/>
    <w:rsid w:val="00900D74"/>
    <w:rsid w:val="009131D9"/>
    <w:rsid w:val="00914C9C"/>
    <w:rsid w:val="0092036C"/>
    <w:rsid w:val="00923B26"/>
    <w:rsid w:val="0092545A"/>
    <w:rsid w:val="009258B5"/>
    <w:rsid w:val="00932CFB"/>
    <w:rsid w:val="00933D40"/>
    <w:rsid w:val="0093688C"/>
    <w:rsid w:val="00936DB8"/>
    <w:rsid w:val="00940561"/>
    <w:rsid w:val="009431CC"/>
    <w:rsid w:val="00943E91"/>
    <w:rsid w:val="0094497D"/>
    <w:rsid w:val="00945122"/>
    <w:rsid w:val="00951577"/>
    <w:rsid w:val="009569BB"/>
    <w:rsid w:val="00956EF1"/>
    <w:rsid w:val="00961BA6"/>
    <w:rsid w:val="00965A49"/>
    <w:rsid w:val="009823D8"/>
    <w:rsid w:val="009833EF"/>
    <w:rsid w:val="00984E3D"/>
    <w:rsid w:val="00986944"/>
    <w:rsid w:val="009A160B"/>
    <w:rsid w:val="009A1ED2"/>
    <w:rsid w:val="009B255F"/>
    <w:rsid w:val="009B450F"/>
    <w:rsid w:val="009B4E71"/>
    <w:rsid w:val="009B6AD4"/>
    <w:rsid w:val="009B7566"/>
    <w:rsid w:val="009B7925"/>
    <w:rsid w:val="009C11A3"/>
    <w:rsid w:val="009C15DF"/>
    <w:rsid w:val="009C40D3"/>
    <w:rsid w:val="009C65BB"/>
    <w:rsid w:val="009D20C2"/>
    <w:rsid w:val="009D417A"/>
    <w:rsid w:val="009E45E8"/>
    <w:rsid w:val="009E5AA1"/>
    <w:rsid w:val="009F6E42"/>
    <w:rsid w:val="009F7B6A"/>
    <w:rsid w:val="00A02F8A"/>
    <w:rsid w:val="00A03BB7"/>
    <w:rsid w:val="00A05603"/>
    <w:rsid w:val="00A05D52"/>
    <w:rsid w:val="00A05F3A"/>
    <w:rsid w:val="00A10033"/>
    <w:rsid w:val="00A11F38"/>
    <w:rsid w:val="00A14627"/>
    <w:rsid w:val="00A16AAF"/>
    <w:rsid w:val="00A22CA2"/>
    <w:rsid w:val="00A25C58"/>
    <w:rsid w:val="00A30DCB"/>
    <w:rsid w:val="00A3194A"/>
    <w:rsid w:val="00A35740"/>
    <w:rsid w:val="00A35994"/>
    <w:rsid w:val="00A36096"/>
    <w:rsid w:val="00A36DA6"/>
    <w:rsid w:val="00A42082"/>
    <w:rsid w:val="00A46C54"/>
    <w:rsid w:val="00A50117"/>
    <w:rsid w:val="00A50BC2"/>
    <w:rsid w:val="00A51C01"/>
    <w:rsid w:val="00A55717"/>
    <w:rsid w:val="00A72016"/>
    <w:rsid w:val="00A72FE7"/>
    <w:rsid w:val="00A74F98"/>
    <w:rsid w:val="00A81449"/>
    <w:rsid w:val="00A904DF"/>
    <w:rsid w:val="00A90613"/>
    <w:rsid w:val="00A94530"/>
    <w:rsid w:val="00A9551B"/>
    <w:rsid w:val="00AA02BC"/>
    <w:rsid w:val="00AA3AB8"/>
    <w:rsid w:val="00AA3DD1"/>
    <w:rsid w:val="00AB28DD"/>
    <w:rsid w:val="00AB5247"/>
    <w:rsid w:val="00AC03BA"/>
    <w:rsid w:val="00AC2DD9"/>
    <w:rsid w:val="00AC7624"/>
    <w:rsid w:val="00AD4647"/>
    <w:rsid w:val="00AD57B8"/>
    <w:rsid w:val="00AE4AD9"/>
    <w:rsid w:val="00AF5478"/>
    <w:rsid w:val="00AF5A29"/>
    <w:rsid w:val="00B05126"/>
    <w:rsid w:val="00B06DBE"/>
    <w:rsid w:val="00B14C33"/>
    <w:rsid w:val="00B14DFC"/>
    <w:rsid w:val="00B14FF6"/>
    <w:rsid w:val="00B20A9C"/>
    <w:rsid w:val="00B211EB"/>
    <w:rsid w:val="00B21233"/>
    <w:rsid w:val="00B2310A"/>
    <w:rsid w:val="00B24100"/>
    <w:rsid w:val="00B278DC"/>
    <w:rsid w:val="00B30318"/>
    <w:rsid w:val="00B30BD2"/>
    <w:rsid w:val="00B31B3C"/>
    <w:rsid w:val="00B32004"/>
    <w:rsid w:val="00B45322"/>
    <w:rsid w:val="00B4712A"/>
    <w:rsid w:val="00B52E84"/>
    <w:rsid w:val="00B62899"/>
    <w:rsid w:val="00B62A4B"/>
    <w:rsid w:val="00B66883"/>
    <w:rsid w:val="00B722C8"/>
    <w:rsid w:val="00B73CFA"/>
    <w:rsid w:val="00B7624D"/>
    <w:rsid w:val="00B94262"/>
    <w:rsid w:val="00BA02C2"/>
    <w:rsid w:val="00BA2338"/>
    <w:rsid w:val="00BA67FC"/>
    <w:rsid w:val="00BB3604"/>
    <w:rsid w:val="00BB5FE5"/>
    <w:rsid w:val="00BB6844"/>
    <w:rsid w:val="00BC24BC"/>
    <w:rsid w:val="00BC3617"/>
    <w:rsid w:val="00BD674F"/>
    <w:rsid w:val="00BF14AE"/>
    <w:rsid w:val="00BF6FC1"/>
    <w:rsid w:val="00BF77ED"/>
    <w:rsid w:val="00C01C4C"/>
    <w:rsid w:val="00C02B30"/>
    <w:rsid w:val="00C03F66"/>
    <w:rsid w:val="00C17924"/>
    <w:rsid w:val="00C21C4D"/>
    <w:rsid w:val="00C2765A"/>
    <w:rsid w:val="00C30748"/>
    <w:rsid w:val="00C35702"/>
    <w:rsid w:val="00C40E87"/>
    <w:rsid w:val="00C41BC8"/>
    <w:rsid w:val="00C42393"/>
    <w:rsid w:val="00C4286E"/>
    <w:rsid w:val="00C42B78"/>
    <w:rsid w:val="00C42FE3"/>
    <w:rsid w:val="00C463B5"/>
    <w:rsid w:val="00C515A6"/>
    <w:rsid w:val="00C52FAE"/>
    <w:rsid w:val="00C53C2A"/>
    <w:rsid w:val="00C82867"/>
    <w:rsid w:val="00C83B53"/>
    <w:rsid w:val="00C853B4"/>
    <w:rsid w:val="00C854B1"/>
    <w:rsid w:val="00C86492"/>
    <w:rsid w:val="00C90781"/>
    <w:rsid w:val="00C91D4A"/>
    <w:rsid w:val="00CA2B4D"/>
    <w:rsid w:val="00CA530A"/>
    <w:rsid w:val="00CA748A"/>
    <w:rsid w:val="00CA7AD3"/>
    <w:rsid w:val="00CB6A59"/>
    <w:rsid w:val="00CC0366"/>
    <w:rsid w:val="00CC1E1A"/>
    <w:rsid w:val="00CC7E73"/>
    <w:rsid w:val="00CD0140"/>
    <w:rsid w:val="00CD0482"/>
    <w:rsid w:val="00CE0B9E"/>
    <w:rsid w:val="00CF0EFC"/>
    <w:rsid w:val="00D06A41"/>
    <w:rsid w:val="00D14AE6"/>
    <w:rsid w:val="00D16D1E"/>
    <w:rsid w:val="00D27609"/>
    <w:rsid w:val="00D361E5"/>
    <w:rsid w:val="00D42FE1"/>
    <w:rsid w:val="00D44BE2"/>
    <w:rsid w:val="00D467D1"/>
    <w:rsid w:val="00D46B39"/>
    <w:rsid w:val="00D47C48"/>
    <w:rsid w:val="00D527F7"/>
    <w:rsid w:val="00D54A4F"/>
    <w:rsid w:val="00D576CE"/>
    <w:rsid w:val="00D60A94"/>
    <w:rsid w:val="00D62443"/>
    <w:rsid w:val="00D62BF8"/>
    <w:rsid w:val="00D80DEE"/>
    <w:rsid w:val="00D8187C"/>
    <w:rsid w:val="00D83B57"/>
    <w:rsid w:val="00D858C5"/>
    <w:rsid w:val="00D96BD1"/>
    <w:rsid w:val="00D96D67"/>
    <w:rsid w:val="00DA68A6"/>
    <w:rsid w:val="00DA6F8C"/>
    <w:rsid w:val="00DB08CE"/>
    <w:rsid w:val="00DB68C9"/>
    <w:rsid w:val="00DB765B"/>
    <w:rsid w:val="00DC76AF"/>
    <w:rsid w:val="00DD0F21"/>
    <w:rsid w:val="00DD29C2"/>
    <w:rsid w:val="00DD2DD4"/>
    <w:rsid w:val="00DE018F"/>
    <w:rsid w:val="00DE4436"/>
    <w:rsid w:val="00DE6380"/>
    <w:rsid w:val="00DF74EA"/>
    <w:rsid w:val="00E00855"/>
    <w:rsid w:val="00E031D1"/>
    <w:rsid w:val="00E13F6C"/>
    <w:rsid w:val="00E1492B"/>
    <w:rsid w:val="00E16D54"/>
    <w:rsid w:val="00E20DFE"/>
    <w:rsid w:val="00E30AF0"/>
    <w:rsid w:val="00E50216"/>
    <w:rsid w:val="00E502B9"/>
    <w:rsid w:val="00E503FD"/>
    <w:rsid w:val="00E524B6"/>
    <w:rsid w:val="00E56152"/>
    <w:rsid w:val="00E579B3"/>
    <w:rsid w:val="00E633A8"/>
    <w:rsid w:val="00E71D69"/>
    <w:rsid w:val="00E7749F"/>
    <w:rsid w:val="00E811B6"/>
    <w:rsid w:val="00E83D17"/>
    <w:rsid w:val="00E83FFB"/>
    <w:rsid w:val="00E8542C"/>
    <w:rsid w:val="00E96315"/>
    <w:rsid w:val="00E9642C"/>
    <w:rsid w:val="00E977F3"/>
    <w:rsid w:val="00EA116A"/>
    <w:rsid w:val="00EA2CF2"/>
    <w:rsid w:val="00EA682C"/>
    <w:rsid w:val="00EA6E2A"/>
    <w:rsid w:val="00EB1401"/>
    <w:rsid w:val="00EB1ECC"/>
    <w:rsid w:val="00EB2508"/>
    <w:rsid w:val="00EB2B22"/>
    <w:rsid w:val="00EB47B2"/>
    <w:rsid w:val="00EB6C85"/>
    <w:rsid w:val="00EB74E6"/>
    <w:rsid w:val="00EC0A18"/>
    <w:rsid w:val="00EC421E"/>
    <w:rsid w:val="00EC6C31"/>
    <w:rsid w:val="00ED0180"/>
    <w:rsid w:val="00ED1681"/>
    <w:rsid w:val="00ED16CE"/>
    <w:rsid w:val="00ED501E"/>
    <w:rsid w:val="00ED7B57"/>
    <w:rsid w:val="00EE26DD"/>
    <w:rsid w:val="00EE342A"/>
    <w:rsid w:val="00EE515B"/>
    <w:rsid w:val="00EF351D"/>
    <w:rsid w:val="00F05821"/>
    <w:rsid w:val="00F06A8D"/>
    <w:rsid w:val="00F072AD"/>
    <w:rsid w:val="00F10AD9"/>
    <w:rsid w:val="00F1365D"/>
    <w:rsid w:val="00F25784"/>
    <w:rsid w:val="00F41A34"/>
    <w:rsid w:val="00F451DA"/>
    <w:rsid w:val="00F53385"/>
    <w:rsid w:val="00F53E8A"/>
    <w:rsid w:val="00F56834"/>
    <w:rsid w:val="00F64B9A"/>
    <w:rsid w:val="00F76E02"/>
    <w:rsid w:val="00F82EF5"/>
    <w:rsid w:val="00F859BD"/>
    <w:rsid w:val="00F8612B"/>
    <w:rsid w:val="00F9060A"/>
    <w:rsid w:val="00F91439"/>
    <w:rsid w:val="00F973A6"/>
    <w:rsid w:val="00FA078C"/>
    <w:rsid w:val="00FA09CF"/>
    <w:rsid w:val="00FA210D"/>
    <w:rsid w:val="00FA5A20"/>
    <w:rsid w:val="00FB02E2"/>
    <w:rsid w:val="00FB33DF"/>
    <w:rsid w:val="00FC0AC6"/>
    <w:rsid w:val="00FC0F09"/>
    <w:rsid w:val="00FC3B7C"/>
    <w:rsid w:val="00FD2402"/>
    <w:rsid w:val="00FD6735"/>
    <w:rsid w:val="00FD6917"/>
    <w:rsid w:val="00FD7AE9"/>
    <w:rsid w:val="00FE4771"/>
    <w:rsid w:val="00FE4B16"/>
    <w:rsid w:val="00FF3D20"/>
    <w:rsid w:val="00FF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7B129A"/>
  <w15:chartTrackingRefBased/>
  <w15:docId w15:val="{8A3BE129-9A57-6C4E-9573-3633AB58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4497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IN"/>
      <w14:ligatures w14:val="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4497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94497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IN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rsid w:val="0094497D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table" w:styleId="Tabelacomgrade">
    <w:name w:val="Table Grid"/>
    <w:basedOn w:val="Tabelanormal"/>
    <w:uiPriority w:val="39"/>
    <w:rsid w:val="0094497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94497D"/>
    <w:pPr>
      <w:tabs>
        <w:tab w:val="center" w:pos="4252"/>
        <w:tab w:val="right" w:pos="8504"/>
      </w:tabs>
    </w:pPr>
    <w:rPr>
      <w:rFonts w:eastAsiaTheme="minorEastAsia"/>
      <w:kern w:val="0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94497D"/>
    <w:rPr>
      <w:rFonts w:eastAsiaTheme="minorEastAsia"/>
      <w:kern w:val="0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94497D"/>
    <w:pPr>
      <w:tabs>
        <w:tab w:val="center" w:pos="4252"/>
        <w:tab w:val="right" w:pos="8504"/>
      </w:tabs>
    </w:pPr>
    <w:rPr>
      <w:rFonts w:eastAsiaTheme="minorEastAsia"/>
      <w:kern w:val="0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94497D"/>
    <w:rPr>
      <w:rFonts w:eastAsiaTheme="minorEastAsia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94497D"/>
    <w:rPr>
      <w:rFonts w:ascii="Times New Roman" w:eastAsiaTheme="minorEastAsia" w:hAnsi="Times New Roman" w:cs="Times New Roman"/>
      <w:kern w:val="0"/>
      <w14:ligatures w14:val="none"/>
    </w:rPr>
  </w:style>
  <w:style w:type="character" w:styleId="Hyperlink">
    <w:name w:val="Hyperlink"/>
    <w:basedOn w:val="Fontepargpadro"/>
    <w:uiPriority w:val="99"/>
    <w:unhideWhenUsed/>
    <w:rsid w:val="0094497D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94497D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94497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4497D"/>
    <w:rPr>
      <w:rFonts w:eastAsiaTheme="minorEastAsia"/>
      <w:kern w:val="0"/>
      <w:sz w:val="20"/>
      <w:szCs w:val="2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4497D"/>
    <w:rPr>
      <w:rFonts w:eastAsiaTheme="minorEastAsia"/>
      <w:kern w:val="0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4497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4497D"/>
    <w:rPr>
      <w:rFonts w:eastAsiaTheme="minorEastAsia"/>
      <w:b/>
      <w:bCs/>
      <w:kern w:val="0"/>
      <w:sz w:val="20"/>
      <w:szCs w:val="20"/>
      <w14:ligatures w14:val="none"/>
    </w:rPr>
  </w:style>
  <w:style w:type="paragraph" w:styleId="PargrafodaLista">
    <w:name w:val="List Paragraph"/>
    <w:basedOn w:val="Normal"/>
    <w:uiPriority w:val="34"/>
    <w:qFormat/>
    <w:rsid w:val="0094497D"/>
    <w:pPr>
      <w:ind w:left="720"/>
      <w:contextualSpacing/>
    </w:pPr>
    <w:rPr>
      <w:rFonts w:eastAsiaTheme="minorEastAsia"/>
      <w:kern w:val="0"/>
      <w14:ligatures w14:val="none"/>
    </w:rPr>
  </w:style>
  <w:style w:type="paragraph" w:styleId="Reviso">
    <w:name w:val="Revision"/>
    <w:hidden/>
    <w:uiPriority w:val="99"/>
    <w:semiHidden/>
    <w:rsid w:val="0094497D"/>
    <w:rPr>
      <w:rFonts w:eastAsiaTheme="minorEastAsia"/>
      <w:kern w:val="0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4497D"/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4497D"/>
    <w:rPr>
      <w:rFonts w:ascii="Times New Roman" w:eastAsiaTheme="minorEastAsia" w:hAnsi="Times New Roman" w:cs="Times New Roman"/>
      <w:kern w:val="0"/>
      <w:sz w:val="18"/>
      <w:szCs w:val="18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94497D"/>
    <w:pPr>
      <w:jc w:val="center"/>
    </w:pPr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94497D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4497D"/>
    <w:rPr>
      <w:rFonts w:ascii="Calibri" w:eastAsiaTheme="minorEastAsia" w:hAnsi="Calibri" w:cs="Calibri"/>
      <w:noProof/>
      <w:kern w:val="0"/>
      <w:lang w:val="en-US"/>
      <w14:ligatures w14:val="none"/>
    </w:rPr>
  </w:style>
  <w:style w:type="character" w:customStyle="1" w:styleId="EndNoteBibliographyChar">
    <w:name w:val="EndNote Bibliography Char"/>
    <w:basedOn w:val="Fontepargpadro"/>
    <w:link w:val="EndNoteBibliography"/>
    <w:rsid w:val="0094497D"/>
    <w:rPr>
      <w:rFonts w:ascii="Calibri" w:eastAsiaTheme="minorEastAsia" w:hAnsi="Calibri" w:cs="Calibri"/>
      <w:noProof/>
      <w:kern w:val="0"/>
      <w:lang w:val="en-US"/>
      <w14:ligatures w14:val="none"/>
    </w:rPr>
  </w:style>
  <w:style w:type="paragraph" w:customStyle="1" w:styleId="full-docsum">
    <w:name w:val="full-docsum"/>
    <w:basedOn w:val="Normal"/>
    <w:rsid w:val="0094497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customStyle="1" w:styleId="docsum-authors">
    <w:name w:val="docsum-authors"/>
    <w:basedOn w:val="Fontepargpadro"/>
    <w:rsid w:val="0094497D"/>
  </w:style>
  <w:style w:type="character" w:customStyle="1" w:styleId="docsum-journal-citation">
    <w:name w:val="docsum-journal-citation"/>
    <w:basedOn w:val="Fontepargpadro"/>
    <w:rsid w:val="0094497D"/>
  </w:style>
  <w:style w:type="character" w:customStyle="1" w:styleId="citation-part">
    <w:name w:val="citation-part"/>
    <w:basedOn w:val="Fontepargpadro"/>
    <w:rsid w:val="0094497D"/>
  </w:style>
  <w:style w:type="character" w:customStyle="1" w:styleId="docsum-pmid">
    <w:name w:val="docsum-pmid"/>
    <w:basedOn w:val="Fontepargpadro"/>
    <w:rsid w:val="0094497D"/>
  </w:style>
  <w:style w:type="character" w:customStyle="1" w:styleId="publication-type">
    <w:name w:val="publication-type"/>
    <w:basedOn w:val="Fontepargpadro"/>
    <w:rsid w:val="0094497D"/>
  </w:style>
  <w:style w:type="character" w:customStyle="1" w:styleId="identifier">
    <w:name w:val="identifier"/>
    <w:basedOn w:val="Fontepargpadro"/>
    <w:rsid w:val="0094497D"/>
  </w:style>
  <w:style w:type="character" w:styleId="HiperlinkVisitado">
    <w:name w:val="FollowedHyperlink"/>
    <w:basedOn w:val="Fontepargpadro"/>
    <w:uiPriority w:val="99"/>
    <w:semiHidden/>
    <w:unhideWhenUsed/>
    <w:rsid w:val="0094497D"/>
    <w:rPr>
      <w:color w:val="954F72" w:themeColor="followedHyperlink"/>
      <w:u w:val="single"/>
    </w:rPr>
  </w:style>
  <w:style w:type="character" w:customStyle="1" w:styleId="free-resources">
    <w:name w:val="free-resources"/>
    <w:basedOn w:val="Fontepargpadro"/>
    <w:rsid w:val="0094497D"/>
  </w:style>
  <w:style w:type="character" w:customStyle="1" w:styleId="period">
    <w:name w:val="period"/>
    <w:basedOn w:val="Fontepargpadro"/>
    <w:rsid w:val="0094497D"/>
  </w:style>
  <w:style w:type="character" w:customStyle="1" w:styleId="cit">
    <w:name w:val="cit"/>
    <w:basedOn w:val="Fontepargpadro"/>
    <w:rsid w:val="0094497D"/>
  </w:style>
  <w:style w:type="character" w:customStyle="1" w:styleId="citation-doi">
    <w:name w:val="citation-doi"/>
    <w:basedOn w:val="Fontepargpadro"/>
    <w:rsid w:val="0094497D"/>
  </w:style>
  <w:style w:type="character" w:customStyle="1" w:styleId="secondary-date">
    <w:name w:val="secondary-date"/>
    <w:basedOn w:val="Fontepargpadro"/>
    <w:rsid w:val="0094497D"/>
  </w:style>
  <w:style w:type="character" w:customStyle="1" w:styleId="html-italic">
    <w:name w:val="html-italic"/>
    <w:basedOn w:val="Fontepargpadro"/>
    <w:rsid w:val="0094497D"/>
  </w:style>
  <w:style w:type="character" w:customStyle="1" w:styleId="authors-list-item">
    <w:name w:val="authors-list-item"/>
    <w:basedOn w:val="Fontepargpadro"/>
    <w:rsid w:val="0094497D"/>
  </w:style>
  <w:style w:type="character" w:customStyle="1" w:styleId="author-sup-separator">
    <w:name w:val="author-sup-separator"/>
    <w:basedOn w:val="Fontepargpadro"/>
    <w:rsid w:val="0094497D"/>
  </w:style>
  <w:style w:type="character" w:customStyle="1" w:styleId="comma">
    <w:name w:val="comma"/>
    <w:basedOn w:val="Fontepargpadro"/>
    <w:rsid w:val="0094497D"/>
  </w:style>
  <w:style w:type="character" w:styleId="Nmerodelinha">
    <w:name w:val="line number"/>
    <w:basedOn w:val="Fontepargpadro"/>
    <w:uiPriority w:val="99"/>
    <w:semiHidden/>
    <w:unhideWhenUsed/>
    <w:rsid w:val="0094497D"/>
  </w:style>
  <w:style w:type="character" w:styleId="Nmerodepgina">
    <w:name w:val="page number"/>
    <w:basedOn w:val="Fontepargpadro"/>
    <w:uiPriority w:val="99"/>
    <w:semiHidden/>
    <w:unhideWhenUsed/>
    <w:rsid w:val="0094497D"/>
  </w:style>
  <w:style w:type="character" w:customStyle="1" w:styleId="anchor-text">
    <w:name w:val="anchor-text"/>
    <w:basedOn w:val="Fontepargpadro"/>
    <w:rsid w:val="0094497D"/>
  </w:style>
  <w:style w:type="character" w:customStyle="1" w:styleId="apple-converted-space">
    <w:name w:val="apple-converted-space"/>
    <w:basedOn w:val="Fontepargpadro"/>
    <w:rsid w:val="00CD04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019</Words>
  <Characters>5503</Characters>
  <Application>Microsoft Office Word</Application>
  <DocSecurity>0</DocSecurity>
  <Lines>45</Lines>
  <Paragraphs>13</Paragraphs>
  <ScaleCrop>false</ScaleCrop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á Santos</dc:creator>
  <cp:keywords/>
  <dc:description/>
  <cp:lastModifiedBy>Iná Santos</cp:lastModifiedBy>
  <cp:revision>3</cp:revision>
  <dcterms:created xsi:type="dcterms:W3CDTF">2023-07-17T14:11:00Z</dcterms:created>
  <dcterms:modified xsi:type="dcterms:W3CDTF">2023-07-17T14:18:00Z</dcterms:modified>
</cp:coreProperties>
</file>